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FAC4CE" w14:textId="2E0C674A" w:rsidR="00190A92" w:rsidRDefault="00190A92" w:rsidP="0031101C">
      <w:pPr>
        <w:pStyle w:val="Heading2"/>
        <w:numPr>
          <w:ilvl w:val="0"/>
          <w:numId w:val="0"/>
        </w:numPr>
        <w:ind w:left="576" w:hanging="576"/>
      </w:pPr>
      <w:r>
        <w:t xml:space="preserve">Appendix </w:t>
      </w:r>
      <w:r>
        <w:fldChar w:fldCharType="begin"/>
      </w:r>
      <w:r>
        <w:instrText xml:space="preserve"> SEQ Appendix \* ALPHABETIC </w:instrText>
      </w:r>
      <w:r>
        <w:fldChar w:fldCharType="separate"/>
      </w:r>
      <w:r>
        <w:rPr>
          <w:noProof/>
        </w:rPr>
        <w:t>A</w:t>
      </w:r>
      <w:r>
        <w:fldChar w:fldCharType="end"/>
      </w:r>
      <w:r>
        <w:t xml:space="preserve">. Additional information on methodology </w:t>
      </w:r>
    </w:p>
    <w:p w14:paraId="752BB1CC" w14:textId="1322489E" w:rsidR="00190A92" w:rsidRDefault="00190A92" w:rsidP="0031101C">
      <w:pPr>
        <w:pStyle w:val="Heading3"/>
        <w:numPr>
          <w:ilvl w:val="0"/>
          <w:numId w:val="0"/>
        </w:numPr>
        <w:ind w:left="720" w:hanging="720"/>
        <w:rPr>
          <w:lang w:val="en-US"/>
        </w:rPr>
      </w:pPr>
      <w:r>
        <w:rPr>
          <w:lang w:val="en-US"/>
        </w:rPr>
        <w:t>Case report form</w:t>
      </w:r>
      <w:r w:rsidR="007C559A">
        <w:rPr>
          <w:lang w:val="en-US"/>
        </w:rPr>
        <w:t xml:space="preserve"> (CRF)</w:t>
      </w:r>
    </w:p>
    <w:p w14:paraId="65D9826C" w14:textId="0C4A6992" w:rsidR="00190A92" w:rsidRDefault="00190A92" w:rsidP="00190A92">
      <w:pPr>
        <w:spacing w:line="480" w:lineRule="auto"/>
        <w:rPr>
          <w:lang w:val="en-US"/>
        </w:rPr>
      </w:pPr>
      <w:r>
        <w:rPr>
          <w:lang w:val="en-US"/>
        </w:rPr>
        <w:t xml:space="preserve">The CRF collected information from the participant’s ophthalmologist/optometrist pertaining to the participant’s clinical diagnosis of </w:t>
      </w:r>
      <w:r w:rsidR="006810B5">
        <w:rPr>
          <w:lang w:val="en-US"/>
        </w:rPr>
        <w:t xml:space="preserve">phakic </w:t>
      </w:r>
      <w:r>
        <w:rPr>
          <w:lang w:val="en-US"/>
        </w:rPr>
        <w:t>presbyopia and included measurement of the participant’s visual acuity score when the participant was not using their near vision correction method (using the EDTRS [</w:t>
      </w:r>
      <w:r w:rsidRPr="0038475E">
        <w:rPr>
          <w:lang w:val="en-US"/>
        </w:rPr>
        <w:t>Early Treatment Diabetic Retinopathy Study</w:t>
      </w:r>
      <w:r>
        <w:rPr>
          <w:lang w:val="en-US"/>
        </w:rPr>
        <w:t xml:space="preserve">] method or Snellen equivalent). The severity of presbyopia was determined using the participant’s </w:t>
      </w:r>
      <w:r w:rsidRPr="005A5659">
        <w:rPr>
          <w:lang w:val="en-US"/>
        </w:rPr>
        <w:t xml:space="preserve">binocular distance-corrected near visual acuity </w:t>
      </w:r>
      <w:r>
        <w:rPr>
          <w:lang w:val="en-US"/>
        </w:rPr>
        <w:t xml:space="preserve">(DCNVA) at 40cm, with mild defined as a DCNVA worse than 20/40 but better than 20/80, and moderate-severe a DCNVA 20/80 or worse. Participant severity of Near Addition (Near ADD) was also assessed where mild was defined as +1.00D to +2.00D Near ADD, and moderate-severe defined as &gt;+2.00D Near ADD. </w:t>
      </w:r>
    </w:p>
    <w:p w14:paraId="4E19CAF7" w14:textId="61C2B73C" w:rsidR="00190A92" w:rsidRDefault="00190A92" w:rsidP="0031101C">
      <w:pPr>
        <w:pStyle w:val="Heading3"/>
        <w:numPr>
          <w:ilvl w:val="0"/>
          <w:numId w:val="0"/>
        </w:numPr>
        <w:ind w:left="720" w:hanging="720"/>
        <w:rPr>
          <w:lang w:val="en-US"/>
        </w:rPr>
      </w:pPr>
      <w:r>
        <w:rPr>
          <w:lang w:val="en-US"/>
        </w:rPr>
        <w:t>Demographic form</w:t>
      </w:r>
    </w:p>
    <w:p w14:paraId="646D690F" w14:textId="08DF3945" w:rsidR="00190A92" w:rsidRDefault="00190A92" w:rsidP="00190A92">
      <w:pPr>
        <w:spacing w:line="480" w:lineRule="auto"/>
        <w:rPr>
          <w:lang w:val="en-US"/>
        </w:rPr>
      </w:pPr>
      <w:r>
        <w:rPr>
          <w:lang w:val="en-US"/>
        </w:rPr>
        <w:t xml:space="preserve">The participant demographic form was used to collect demographic information and details about participants’ experience of </w:t>
      </w:r>
      <w:r w:rsidR="006810B5">
        <w:rPr>
          <w:lang w:val="en-US"/>
        </w:rPr>
        <w:t xml:space="preserve">phakic </w:t>
      </w:r>
      <w:r>
        <w:rPr>
          <w:lang w:val="en-US"/>
        </w:rPr>
        <w:t xml:space="preserve">presbyopia, including their self-reported impression of the severity of their presbyopia (on a four point scale from very severe to mild), and participant reported experience of myopia which was explained as ‘nearsightedness’ in the screener form (yes or no options). Only myopia was asked (rather than other co-morbid conditions e.g. hyperopia) as it was acknowledged that co-morbid myopia can influence the way that presbyopia is corrected, compared to participants who do not have co-morbid myopia. </w:t>
      </w:r>
    </w:p>
    <w:p w14:paraId="534CEA7A" w14:textId="77777777" w:rsidR="00462242" w:rsidRDefault="00462242" w:rsidP="00190A92">
      <w:pPr>
        <w:spacing w:line="480" w:lineRule="auto"/>
        <w:rPr>
          <w:lang w:val="en-US"/>
        </w:rPr>
      </w:pPr>
    </w:p>
    <w:p w14:paraId="3CE0FE8B" w14:textId="5D173E06" w:rsidR="00190A92" w:rsidRDefault="00190A92" w:rsidP="0031101C">
      <w:pPr>
        <w:pStyle w:val="Heading3"/>
        <w:numPr>
          <w:ilvl w:val="0"/>
          <w:numId w:val="0"/>
        </w:numPr>
        <w:ind w:left="720" w:hanging="720"/>
      </w:pPr>
      <w:r>
        <w:lastRenderedPageBreak/>
        <w:t>Eligibility criteria</w:t>
      </w:r>
    </w:p>
    <w:p w14:paraId="1BF8BA33" w14:textId="3FC25DAD" w:rsidR="00190A92" w:rsidRDefault="00190A92" w:rsidP="00190A92">
      <w:pPr>
        <w:spacing w:line="480" w:lineRule="auto"/>
        <w:rPr>
          <w:lang w:val="en-US"/>
        </w:rPr>
      </w:pPr>
      <w:r>
        <w:t xml:space="preserve">Participants were required to be aged 40-65 years with clinician-confirmed diagnosis of </w:t>
      </w:r>
      <w:r w:rsidR="006810B5">
        <w:t xml:space="preserve">phakic </w:t>
      </w:r>
      <w:r>
        <w:t xml:space="preserve">presbyopia. </w:t>
      </w:r>
      <w:r w:rsidRPr="00811B6A">
        <w:t>The minimum age of 40 years was implemented as this is the age that presbyopia commonly occurs.</w:t>
      </w:r>
      <w:r w:rsidR="007E0BD0">
        <w:fldChar w:fldCharType="begin"/>
      </w:r>
      <w:r w:rsidR="007E0BD0">
        <w:instrText xml:space="preserve"> ADDIN EN.CITE &lt;EndNote&gt;&lt;Cite&gt;&lt;Author&gt;Holden&lt;/Author&gt;&lt;Year&gt;2008&lt;/Year&gt;&lt;RecNum&gt;1&lt;/RecNum&gt;&lt;DisplayText&gt;[1]&lt;/DisplayText&gt;&lt;record&gt;&lt;rec-number&gt;1&lt;/rec-number&gt;&lt;foreign-keys&gt;&lt;key app="EN" db-id="5pza55zwj05zx7e9s5gx2rtgrwwt2w5s2xvf" timestamp="1627035995"&gt;1&lt;/key&gt;&lt;/foreign-keys&gt;&lt;ref-type name="Journal Article"&gt;17&lt;/ref-type&gt;&lt;contributors&gt;&lt;authors&gt;&lt;author&gt;Holden, Brien A&lt;/author&gt;&lt;author&gt;Fricke, Timothy R&lt;/author&gt;&lt;author&gt;Ho, S May&lt;/author&gt;&lt;author&gt;Wong, Reg&lt;/author&gt;&lt;author&gt;Schlenther, Gerhard&lt;/author&gt;&lt;author&gt;Cronjé, Sonja&lt;/author&gt;&lt;author&gt;Burnett, Anthea&lt;/author&gt;&lt;author&gt;Papas, Eric&lt;/author&gt;&lt;author&gt;Naidoo, Kovin S&lt;/author&gt;&lt;author&gt;Frick, Kevin D&lt;/author&gt;&lt;/authors&gt;&lt;/contributors&gt;&lt;titles&gt;&lt;title&gt;Global vision impairment due to uncorrected presbyopia&lt;/title&gt;&lt;secondary-title&gt;Archives of ophthalmology&lt;/secondary-title&gt;&lt;/titles&gt;&lt;pages&gt;1731-1739&lt;/pages&gt;&lt;volume&gt;126&lt;/volume&gt;&lt;number&gt;12&lt;/number&gt;&lt;dates&gt;&lt;year&gt;2008&lt;/year&gt;&lt;/dates&gt;&lt;isbn&gt;0003-9950&lt;/isbn&gt;&lt;urls&gt;&lt;/urls&gt;&lt;/record&gt;&lt;/Cite&gt;&lt;/EndNote&gt;</w:instrText>
      </w:r>
      <w:r w:rsidR="007E0BD0">
        <w:fldChar w:fldCharType="separate"/>
      </w:r>
      <w:r w:rsidR="007E0BD0">
        <w:rPr>
          <w:noProof/>
        </w:rPr>
        <w:t>[1]</w:t>
      </w:r>
      <w:r w:rsidR="007E0BD0">
        <w:fldChar w:fldCharType="end"/>
      </w:r>
      <w:r w:rsidRPr="00811B6A">
        <w:t xml:space="preserve"> The upper age limit </w:t>
      </w:r>
      <w:r w:rsidR="0086252A" w:rsidRPr="0086252A">
        <w:t>reflects when an individual would no longer have any residual dynamic accommodation and when media opacities become more common, confounding the visual loss at near from presbyopia</w:t>
      </w:r>
      <w:r w:rsidRPr="00811B6A">
        <w:t xml:space="preserve">. </w:t>
      </w:r>
      <w:r>
        <w:t>All were required to be fluent, literate, and able to read and write, in the language of the country of recruitment (participants were not excluded from the study if they had difficulty reading due to their</w:t>
      </w:r>
      <w:r w:rsidR="00BC279A">
        <w:t xml:space="preserve"> visual impairment</w:t>
      </w:r>
      <w:r>
        <w:t xml:space="preserve">). All participants were required to provide written informed consent and willing and able to participate in an in-depth interview. Participants were excluded if they had: a </w:t>
      </w:r>
      <w:r w:rsidRPr="00300A33">
        <w:t>history of lens extraction</w:t>
      </w:r>
      <w:r>
        <w:t>/</w:t>
      </w:r>
      <w:r w:rsidRPr="00300A33">
        <w:t>replacement</w:t>
      </w:r>
      <w:r>
        <w:t xml:space="preserve">; prior diagnosis of any other ocular condition (excluding myopia or hyperopia) that has an impact to visual acuity; or a physical/mental illness clinically considered to impact study engagement, input, and performance. </w:t>
      </w:r>
      <w:r>
        <w:rPr>
          <w:lang w:val="en-US"/>
        </w:rPr>
        <w:t xml:space="preserve">Further information regarding the study inclusion and exclusion criteria can be found in Table 1. </w:t>
      </w:r>
    </w:p>
    <w:p w14:paraId="356E530E" w14:textId="5609F748" w:rsidR="00190A92" w:rsidRDefault="00190A92" w:rsidP="00190A92">
      <w:pPr>
        <w:pStyle w:val="Caption"/>
      </w:pPr>
      <w:r>
        <w:t>Table 1. Eligibility criteria</w:t>
      </w:r>
    </w:p>
    <w:tbl>
      <w:tblPr>
        <w:tblStyle w:val="LightList-Accent31"/>
        <w:tblW w:w="5000" w:type="pct"/>
        <w:tblLook w:val="04A0" w:firstRow="1" w:lastRow="0" w:firstColumn="1" w:lastColumn="0" w:noHBand="0" w:noVBand="1"/>
      </w:tblPr>
      <w:tblGrid>
        <w:gridCol w:w="3954"/>
        <w:gridCol w:w="5086"/>
      </w:tblGrid>
      <w:tr w:rsidR="00190A92" w14:paraId="02BC2D0A" w14:textId="77777777" w:rsidTr="0031101C">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0" w:type="pct"/>
          </w:tcPr>
          <w:p w14:paraId="64751A13" w14:textId="77777777" w:rsidR="00190A92" w:rsidRPr="009F7D10" w:rsidRDefault="00190A92" w:rsidP="007E0BD0">
            <w:pPr>
              <w:rPr>
                <w:lang w:val="en-US"/>
              </w:rPr>
            </w:pPr>
            <w:r>
              <w:rPr>
                <w:lang w:val="en-US"/>
              </w:rPr>
              <w:t>Eligibility criteria</w:t>
            </w:r>
          </w:p>
        </w:tc>
        <w:tc>
          <w:tcPr>
            <w:tcW w:w="0" w:type="pct"/>
          </w:tcPr>
          <w:p w14:paraId="7B764183" w14:textId="77777777" w:rsidR="00190A92" w:rsidRPr="009F7D10" w:rsidRDefault="00190A92" w:rsidP="007E0BD0">
            <w:pPr>
              <w:cnfStyle w:val="100000000000" w:firstRow="1" w:lastRow="0" w:firstColumn="0" w:lastColumn="0" w:oddVBand="0" w:evenVBand="0" w:oddHBand="0" w:evenHBand="0" w:firstRowFirstColumn="0" w:firstRowLastColumn="0" w:lastRowFirstColumn="0" w:lastRowLastColumn="0"/>
              <w:rPr>
                <w:lang w:val="en-US"/>
              </w:rPr>
            </w:pPr>
          </w:p>
        </w:tc>
      </w:tr>
      <w:tr w:rsidR="00190A92" w14:paraId="0920B84A" w14:textId="77777777" w:rsidTr="007E0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7" w:type="pct"/>
            <w:vMerge w:val="restart"/>
          </w:tcPr>
          <w:p w14:paraId="08188239" w14:textId="77777777" w:rsidR="00190A92" w:rsidRPr="009F7D10" w:rsidRDefault="00190A92" w:rsidP="007E0BD0">
            <w:pPr>
              <w:rPr>
                <w:b/>
                <w:bCs w:val="0"/>
                <w:lang w:val="en-US"/>
              </w:rPr>
            </w:pPr>
            <w:r w:rsidRPr="009F7D10">
              <w:rPr>
                <w:b/>
                <w:bCs w:val="0"/>
                <w:lang w:val="en-US"/>
              </w:rPr>
              <w:t>Inclusion criteria</w:t>
            </w:r>
          </w:p>
        </w:tc>
        <w:tc>
          <w:tcPr>
            <w:tcW w:w="2813" w:type="pct"/>
          </w:tcPr>
          <w:p w14:paraId="2F4870EB" w14:textId="072F3028" w:rsidR="00190A92" w:rsidRDefault="00190A92" w:rsidP="007E0BD0">
            <w:pPr>
              <w:cnfStyle w:val="000000100000" w:firstRow="0" w:lastRow="0" w:firstColumn="0" w:lastColumn="0" w:oddVBand="0" w:evenVBand="0" w:oddHBand="1" w:evenHBand="0" w:firstRowFirstColumn="0" w:firstRowLastColumn="0" w:lastRowFirstColumn="0" w:lastRowLastColumn="0"/>
              <w:rPr>
                <w:lang w:val="en-US"/>
              </w:rPr>
            </w:pPr>
            <w:r w:rsidRPr="003C00FE">
              <w:rPr>
                <w:lang w:val="en-US"/>
              </w:rPr>
              <w:t xml:space="preserve">Participants diagnosed with </w:t>
            </w:r>
            <w:r w:rsidR="006810B5">
              <w:rPr>
                <w:lang w:val="en-US"/>
              </w:rPr>
              <w:t xml:space="preserve">phakic </w:t>
            </w:r>
            <w:r w:rsidRPr="003C00FE">
              <w:rPr>
                <w:lang w:val="en-US"/>
              </w:rPr>
              <w:t>presbyopia aged 40-65 years with confirmation of diagnosis by an optometrist or other healthcare professional</w:t>
            </w:r>
          </w:p>
        </w:tc>
      </w:tr>
      <w:tr w:rsidR="00190A92" w14:paraId="172B2CC7" w14:textId="77777777" w:rsidTr="007E0BD0">
        <w:tc>
          <w:tcPr>
            <w:cnfStyle w:val="001000000000" w:firstRow="0" w:lastRow="0" w:firstColumn="1" w:lastColumn="0" w:oddVBand="0" w:evenVBand="0" w:oddHBand="0" w:evenHBand="0" w:firstRowFirstColumn="0" w:firstRowLastColumn="0" w:lastRowFirstColumn="0" w:lastRowLastColumn="0"/>
            <w:tcW w:w="2187" w:type="pct"/>
            <w:vMerge/>
          </w:tcPr>
          <w:p w14:paraId="474A99B4" w14:textId="77777777" w:rsidR="00190A92" w:rsidRDefault="00190A92" w:rsidP="007E0BD0">
            <w:pPr>
              <w:rPr>
                <w:lang w:val="en-US"/>
              </w:rPr>
            </w:pPr>
          </w:p>
        </w:tc>
        <w:tc>
          <w:tcPr>
            <w:tcW w:w="2813" w:type="pct"/>
          </w:tcPr>
          <w:p w14:paraId="13F77409" w14:textId="77777777" w:rsidR="00190A92" w:rsidRPr="009F7D10" w:rsidRDefault="00190A92" w:rsidP="007E0BD0">
            <w:pPr>
              <w:cnfStyle w:val="000000000000" w:firstRow="0" w:lastRow="0" w:firstColumn="0" w:lastColumn="0" w:oddVBand="0" w:evenVBand="0" w:oddHBand="0" w:evenHBand="0" w:firstRowFirstColumn="0" w:firstRowLastColumn="0" w:lastRowFirstColumn="0" w:lastRowLastColumn="0"/>
              <w:rPr>
                <w:lang w:val="en-US"/>
              </w:rPr>
            </w:pPr>
            <w:r w:rsidRPr="009F7D10">
              <w:rPr>
                <w:lang w:val="en-US"/>
              </w:rPr>
              <w:t>Fluent speaker, literate and able to read and write in their local language</w:t>
            </w:r>
          </w:p>
        </w:tc>
      </w:tr>
      <w:tr w:rsidR="00190A92" w14:paraId="7ABACC95" w14:textId="77777777" w:rsidTr="007E0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7" w:type="pct"/>
            <w:vMerge/>
          </w:tcPr>
          <w:p w14:paraId="6E6187E9" w14:textId="77777777" w:rsidR="00190A92" w:rsidRDefault="00190A92" w:rsidP="007E0BD0">
            <w:pPr>
              <w:rPr>
                <w:lang w:val="en-US"/>
              </w:rPr>
            </w:pPr>
          </w:p>
        </w:tc>
        <w:tc>
          <w:tcPr>
            <w:tcW w:w="2813" w:type="pct"/>
          </w:tcPr>
          <w:p w14:paraId="2EA7E9A3" w14:textId="77777777" w:rsidR="00190A92" w:rsidRPr="009F7D10" w:rsidRDefault="00190A92" w:rsidP="007E0BD0">
            <w:pPr>
              <w:cnfStyle w:val="000000100000" w:firstRow="0" w:lastRow="0" w:firstColumn="0" w:lastColumn="0" w:oddVBand="0" w:evenVBand="0" w:oddHBand="1" w:evenHBand="0" w:firstRowFirstColumn="0" w:firstRowLastColumn="0" w:lastRowFirstColumn="0" w:lastRowLastColumn="0"/>
              <w:rPr>
                <w:lang w:val="en-US"/>
              </w:rPr>
            </w:pPr>
            <w:r w:rsidRPr="009F7D10">
              <w:rPr>
                <w:lang w:val="en-US"/>
              </w:rPr>
              <w:t>Willing and able to provide written informed consent and to perform all study activities; including participating in at least one in-depth interview.</w:t>
            </w:r>
          </w:p>
        </w:tc>
      </w:tr>
      <w:tr w:rsidR="00190A92" w14:paraId="129AF288" w14:textId="77777777" w:rsidTr="007E0BD0">
        <w:tc>
          <w:tcPr>
            <w:cnfStyle w:val="001000000000" w:firstRow="0" w:lastRow="0" w:firstColumn="1" w:lastColumn="0" w:oddVBand="0" w:evenVBand="0" w:oddHBand="0" w:evenHBand="0" w:firstRowFirstColumn="0" w:firstRowLastColumn="0" w:lastRowFirstColumn="0" w:lastRowLastColumn="0"/>
            <w:tcW w:w="2187" w:type="pct"/>
            <w:vMerge w:val="restart"/>
          </w:tcPr>
          <w:p w14:paraId="6B475D13" w14:textId="77777777" w:rsidR="00190A92" w:rsidRPr="009F7D10" w:rsidRDefault="00190A92" w:rsidP="007E0BD0">
            <w:pPr>
              <w:rPr>
                <w:b/>
                <w:bCs w:val="0"/>
                <w:lang w:val="en-US"/>
              </w:rPr>
            </w:pPr>
            <w:r w:rsidRPr="009F7D10">
              <w:rPr>
                <w:b/>
                <w:bCs w:val="0"/>
                <w:lang w:val="en-US"/>
              </w:rPr>
              <w:t>Exclusion criteria</w:t>
            </w:r>
          </w:p>
        </w:tc>
        <w:tc>
          <w:tcPr>
            <w:tcW w:w="2813" w:type="pct"/>
          </w:tcPr>
          <w:p w14:paraId="2BCA7FF0" w14:textId="77777777" w:rsidR="00190A92" w:rsidRDefault="00190A92" w:rsidP="007E0BD0">
            <w:pPr>
              <w:cnfStyle w:val="000000000000" w:firstRow="0" w:lastRow="0" w:firstColumn="0" w:lastColumn="0" w:oddVBand="0" w:evenVBand="0" w:oddHBand="0" w:evenHBand="0" w:firstRowFirstColumn="0" w:firstRowLastColumn="0" w:lastRowFirstColumn="0" w:lastRowLastColumn="0"/>
              <w:rPr>
                <w:lang w:val="en-US"/>
              </w:rPr>
            </w:pPr>
            <w:r w:rsidRPr="009F7D10">
              <w:rPr>
                <w:lang w:val="en-US"/>
              </w:rPr>
              <w:t>Participant had a history of lens extraction or replacement (e.g. cataract surgery)</w:t>
            </w:r>
            <w:r>
              <w:rPr>
                <w:lang w:val="en-US"/>
              </w:rPr>
              <w:t>.</w:t>
            </w:r>
          </w:p>
        </w:tc>
      </w:tr>
      <w:tr w:rsidR="00190A92" w14:paraId="75A833AE" w14:textId="77777777" w:rsidTr="007E0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7" w:type="pct"/>
            <w:vMerge/>
          </w:tcPr>
          <w:p w14:paraId="5D5704CD" w14:textId="77777777" w:rsidR="00190A92" w:rsidRDefault="00190A92" w:rsidP="007E0BD0">
            <w:pPr>
              <w:rPr>
                <w:lang w:val="en-US"/>
              </w:rPr>
            </w:pPr>
          </w:p>
        </w:tc>
        <w:tc>
          <w:tcPr>
            <w:tcW w:w="2813" w:type="pct"/>
          </w:tcPr>
          <w:p w14:paraId="6E600B8E" w14:textId="77777777" w:rsidR="00190A92" w:rsidRDefault="00190A92" w:rsidP="007E0BD0">
            <w:pPr>
              <w:cnfStyle w:val="000000100000" w:firstRow="0" w:lastRow="0" w:firstColumn="0" w:lastColumn="0" w:oddVBand="0" w:evenVBand="0" w:oddHBand="1" w:evenHBand="0" w:firstRowFirstColumn="0" w:firstRowLastColumn="0" w:lastRowFirstColumn="0" w:lastRowLastColumn="0"/>
              <w:rPr>
                <w:lang w:val="en-US"/>
              </w:rPr>
            </w:pPr>
            <w:r w:rsidRPr="003C00FE">
              <w:rPr>
                <w:lang w:val="en-US"/>
              </w:rPr>
              <w:t xml:space="preserve">Participant had a diagnosis of any other ocular condition, other than short-sightedness (myopia) or </w:t>
            </w:r>
            <w:r w:rsidRPr="003C00FE">
              <w:rPr>
                <w:lang w:val="en-US"/>
              </w:rPr>
              <w:lastRenderedPageBreak/>
              <w:t>long-sightedness (hyperopia), that has an impact on visual acuity (e.g. cataracts)</w:t>
            </w:r>
            <w:r>
              <w:rPr>
                <w:lang w:val="en-US"/>
              </w:rPr>
              <w:t>.</w:t>
            </w:r>
          </w:p>
        </w:tc>
      </w:tr>
      <w:tr w:rsidR="00190A92" w14:paraId="214169B6" w14:textId="77777777" w:rsidTr="007E0BD0">
        <w:tc>
          <w:tcPr>
            <w:cnfStyle w:val="001000000000" w:firstRow="0" w:lastRow="0" w:firstColumn="1" w:lastColumn="0" w:oddVBand="0" w:evenVBand="0" w:oddHBand="0" w:evenHBand="0" w:firstRowFirstColumn="0" w:firstRowLastColumn="0" w:lastRowFirstColumn="0" w:lastRowLastColumn="0"/>
            <w:tcW w:w="2187" w:type="pct"/>
            <w:vMerge/>
          </w:tcPr>
          <w:p w14:paraId="50D38608" w14:textId="77777777" w:rsidR="00190A92" w:rsidRDefault="00190A92" w:rsidP="007E0BD0">
            <w:pPr>
              <w:rPr>
                <w:lang w:val="en-US"/>
              </w:rPr>
            </w:pPr>
          </w:p>
        </w:tc>
        <w:tc>
          <w:tcPr>
            <w:tcW w:w="2813" w:type="pct"/>
          </w:tcPr>
          <w:p w14:paraId="5DC9C96E" w14:textId="77777777" w:rsidR="00190A92" w:rsidRDefault="00190A92" w:rsidP="007E0BD0">
            <w:pPr>
              <w:cnfStyle w:val="000000000000" w:firstRow="0" w:lastRow="0" w:firstColumn="0" w:lastColumn="0" w:oddVBand="0" w:evenVBand="0" w:oddHBand="0" w:evenHBand="0" w:firstRowFirstColumn="0" w:firstRowLastColumn="0" w:lastRowFirstColumn="0" w:lastRowLastColumn="0"/>
              <w:rPr>
                <w:lang w:val="en-US"/>
              </w:rPr>
            </w:pPr>
            <w:r w:rsidRPr="003C00FE">
              <w:rPr>
                <w:lang w:val="en-US"/>
              </w:rPr>
              <w:t>Participant has any other physical or mental illness that, in the opinion of the recruiting clinician, might influence the responses they give during the interview or might impact the participant’s ability to engage with the interview or provide appropriate input.</w:t>
            </w:r>
          </w:p>
        </w:tc>
      </w:tr>
    </w:tbl>
    <w:p w14:paraId="0273F443" w14:textId="77777777" w:rsidR="00190A92" w:rsidRDefault="00190A92" w:rsidP="00190A92">
      <w:pPr>
        <w:spacing w:line="480" w:lineRule="auto"/>
      </w:pPr>
    </w:p>
    <w:p w14:paraId="300C07AD" w14:textId="77777777" w:rsidR="00190A92" w:rsidRDefault="00190A92" w:rsidP="00190A92">
      <w:pPr>
        <w:spacing w:line="480" w:lineRule="auto"/>
      </w:pPr>
      <w:r>
        <w:t xml:space="preserve">Key recruitment quotas were implemented to ensure representation of important clinical (severity of condition, co-morbid myopia [near-sightedness]), correction method and demographic (age, gender, educational attainment, race) subgroups. This ensured a </w:t>
      </w:r>
      <w:r w:rsidRPr="008B1F40">
        <w:t>diverse</w:t>
      </w:r>
      <w:r>
        <w:t xml:space="preserve"> population (e.g. in terms of severity, education level) and thus that content validity would be evaluated across a range of individuals with phakic presbyopia. </w:t>
      </w:r>
    </w:p>
    <w:p w14:paraId="6419D2E1" w14:textId="77777777" w:rsidR="00190A92" w:rsidRDefault="00190A92" w:rsidP="00190A92">
      <w:pPr>
        <w:pStyle w:val="Heading3"/>
        <w:numPr>
          <w:ilvl w:val="0"/>
          <w:numId w:val="0"/>
        </w:numPr>
        <w:spacing w:line="480" w:lineRule="auto"/>
        <w:ind w:left="720" w:hanging="720"/>
      </w:pPr>
      <w:r>
        <w:t>Ethical conduct</w:t>
      </w:r>
    </w:p>
    <w:p w14:paraId="4642F624" w14:textId="1F238280" w:rsidR="001E24CE" w:rsidRPr="00CE05EC" w:rsidRDefault="00190A92" w:rsidP="0031101C">
      <w:pPr>
        <w:spacing w:line="480" w:lineRule="auto"/>
      </w:pPr>
      <w:r>
        <w:t>I</w:t>
      </w:r>
      <w:r w:rsidRPr="00300A33">
        <w:t>nstitutional Review Board</w:t>
      </w:r>
      <w:r>
        <w:t>s</w:t>
      </w:r>
      <w:r w:rsidRPr="00300A33">
        <w:t xml:space="preserve"> (IRB</w:t>
      </w:r>
      <w:r>
        <w:t>s</w:t>
      </w:r>
      <w:r w:rsidRPr="00300A33">
        <w:t>)</w:t>
      </w:r>
      <w:r>
        <w:t xml:space="preserve"> provided ethical oversight for the US (</w:t>
      </w:r>
      <w:r w:rsidRPr="00300A33">
        <w:t>Copernicus Group Independent Review Board (CGIRB</w:t>
      </w:r>
      <w:r>
        <w:t>)</w:t>
      </w:r>
      <w:r w:rsidRPr="00300A33">
        <w:t>; IRB ref: ADE1-18-049)</w:t>
      </w:r>
      <w:r>
        <w:t xml:space="preserve"> and Germany (</w:t>
      </w:r>
      <w:r w:rsidRPr="00300A33">
        <w:t>Salus IRB</w:t>
      </w:r>
      <w:r>
        <w:t xml:space="preserve">; </w:t>
      </w:r>
      <w:r w:rsidRPr="00300A33">
        <w:t>IRB ref: Novartis CUNR844A2001)</w:t>
      </w:r>
      <w:r>
        <w:t xml:space="preserve">, </w:t>
      </w:r>
      <w:r w:rsidRPr="00300A33">
        <w:t xml:space="preserve">prior to study related activities. </w:t>
      </w:r>
      <w:r>
        <w:t xml:space="preserve">In France a letter was </w:t>
      </w:r>
      <w:r w:rsidRPr="00300A33">
        <w:t xml:space="preserve">submitted to the Conseil National de </w:t>
      </w:r>
      <w:proofErr w:type="spellStart"/>
      <w:r w:rsidRPr="00300A33">
        <w:t>l'Ordre</w:t>
      </w:r>
      <w:proofErr w:type="spellEnd"/>
      <w:r w:rsidRPr="00300A33">
        <w:t xml:space="preserve"> des Médecins (CNOM)</w:t>
      </w:r>
      <w:r>
        <w:t xml:space="preserve">, outlining </w:t>
      </w:r>
      <w:r w:rsidRPr="00300A33">
        <w:t xml:space="preserve">study procedures and </w:t>
      </w:r>
      <w:r>
        <w:t xml:space="preserve">planned </w:t>
      </w:r>
      <w:r w:rsidRPr="00300A33">
        <w:t xml:space="preserve">payments to recruiting health professionals. </w:t>
      </w:r>
      <w:r>
        <w:t>All participants provided w</w:t>
      </w:r>
      <w:r w:rsidRPr="00300A33">
        <w:t xml:space="preserve">ritten and verbal </w:t>
      </w:r>
      <w:r>
        <w:t xml:space="preserve">informed </w:t>
      </w:r>
      <w:r w:rsidRPr="00300A33">
        <w:t xml:space="preserve">consent </w:t>
      </w:r>
      <w:r>
        <w:t>prior to taking part in an</w:t>
      </w:r>
      <w:r w:rsidRPr="00300A33">
        <w:t xml:space="preserve"> interview</w:t>
      </w:r>
      <w:r>
        <w:t xml:space="preserve"> and were informed of their right to withdraw </w:t>
      </w:r>
      <w:r w:rsidRPr="00300A33">
        <w:t xml:space="preserve">permission to use and disclose health information at any time. </w:t>
      </w:r>
      <w:r w:rsidRPr="00ED6FDA">
        <w:rPr>
          <w:lang w:val="en-US"/>
        </w:rPr>
        <w:t>Participants were given</w:t>
      </w:r>
      <w:r>
        <w:rPr>
          <w:lang w:val="en-US"/>
        </w:rPr>
        <w:t xml:space="preserve"> a</w:t>
      </w:r>
      <w:r w:rsidRPr="00ED6FDA">
        <w:rPr>
          <w:lang w:val="en-US"/>
        </w:rPr>
        <w:t xml:space="preserve"> unique</w:t>
      </w:r>
      <w:r>
        <w:rPr>
          <w:lang w:val="en-US"/>
        </w:rPr>
        <w:t xml:space="preserve"> </w:t>
      </w:r>
      <w:r w:rsidRPr="00ED6FDA">
        <w:rPr>
          <w:lang w:val="en-US"/>
        </w:rPr>
        <w:t xml:space="preserve">identification code </w:t>
      </w:r>
      <w:r>
        <w:rPr>
          <w:lang w:val="en-US"/>
        </w:rPr>
        <w:t>and participant names and other identifiable information was removed from all transcripts and other documents.</w:t>
      </w:r>
      <w:r w:rsidRPr="00076F06">
        <w:t xml:space="preserve"> </w:t>
      </w:r>
      <w:r>
        <w:t>Participant data was pseudonymized for internal analysis and anonymized for the purposes of external publication.</w:t>
      </w:r>
    </w:p>
    <w:sectPr w:rsidR="001E24CE" w:rsidRPr="00CE05EC" w:rsidSect="0031101C">
      <w:headerReference w:type="default" r:id="rId11"/>
      <w:pgSz w:w="11907" w:h="16839" w:code="9"/>
      <w:pgMar w:top="1276" w:right="1440" w:bottom="2269" w:left="1417" w:header="426"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63DD26" w14:textId="77777777" w:rsidR="009B1F90" w:rsidRDefault="009B1F90" w:rsidP="002A06F5">
      <w:r>
        <w:separator/>
      </w:r>
    </w:p>
    <w:p w14:paraId="1E27FFE1" w14:textId="77777777" w:rsidR="009B1F90" w:rsidRDefault="009B1F90"/>
    <w:p w14:paraId="7F9024FD" w14:textId="77777777" w:rsidR="009B1F90" w:rsidRDefault="009B1F90"/>
  </w:endnote>
  <w:endnote w:type="continuationSeparator" w:id="0">
    <w:p w14:paraId="7A150FF7" w14:textId="77777777" w:rsidR="009B1F90" w:rsidRDefault="009B1F90" w:rsidP="002A06F5">
      <w:r>
        <w:continuationSeparator/>
      </w:r>
    </w:p>
    <w:p w14:paraId="1512780F" w14:textId="77777777" w:rsidR="009B1F90" w:rsidRDefault="009B1F90"/>
    <w:p w14:paraId="00949EB6" w14:textId="77777777" w:rsidR="009B1F90" w:rsidRDefault="009B1F90"/>
  </w:endnote>
  <w:endnote w:type="continuationNotice" w:id="1">
    <w:p w14:paraId="7576CD17" w14:textId="77777777" w:rsidR="009B1F90" w:rsidRDefault="009B1F90">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4D"/>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5800F9" w14:textId="77777777" w:rsidR="009B1F90" w:rsidRDefault="009B1F90" w:rsidP="002A06F5">
      <w:r>
        <w:separator/>
      </w:r>
    </w:p>
    <w:p w14:paraId="712A35D5" w14:textId="77777777" w:rsidR="009B1F90" w:rsidRDefault="009B1F90"/>
    <w:p w14:paraId="7B60235D" w14:textId="77777777" w:rsidR="009B1F90" w:rsidRDefault="009B1F90"/>
  </w:footnote>
  <w:footnote w:type="continuationSeparator" w:id="0">
    <w:p w14:paraId="6597AE62" w14:textId="77777777" w:rsidR="009B1F90" w:rsidRDefault="009B1F90" w:rsidP="002A06F5">
      <w:r>
        <w:continuationSeparator/>
      </w:r>
    </w:p>
    <w:p w14:paraId="0709D972" w14:textId="77777777" w:rsidR="009B1F90" w:rsidRDefault="009B1F90"/>
    <w:p w14:paraId="1FE796D9" w14:textId="77777777" w:rsidR="009B1F90" w:rsidRDefault="009B1F90"/>
  </w:footnote>
  <w:footnote w:type="continuationNotice" w:id="1">
    <w:p w14:paraId="2581F72B" w14:textId="77777777" w:rsidR="009B1F90" w:rsidRDefault="009B1F90">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AE7E9" w14:textId="4E8EEEF2" w:rsidR="0031101C" w:rsidRPr="0031101C" w:rsidRDefault="0031101C" w:rsidP="0031101C">
    <w:pPr>
      <w:rPr>
        <w:rFonts w:cstheme="minorHAnsi"/>
        <w:sz w:val="24"/>
        <w:szCs w:val="24"/>
        <w:lang w:val="en-US" w:eastAsia="en-GB"/>
      </w:rPr>
    </w:pPr>
    <w:r w:rsidRPr="0031101C">
      <w:rPr>
        <w:rFonts w:cstheme="minorHAnsi"/>
        <w:sz w:val="24"/>
        <w:szCs w:val="24"/>
        <w:lang w:val="en-US" w:eastAsia="en-GB"/>
      </w:rPr>
      <w:t xml:space="preserve">Evaluation of the Content Validity of Patient-Reported Outcome (PRO) Instruments Developed for Use with Individuals with </w:t>
    </w:r>
    <w:r w:rsidR="00F6523F">
      <w:rPr>
        <w:rFonts w:cstheme="minorHAnsi"/>
        <w:sz w:val="24"/>
        <w:szCs w:val="24"/>
        <w:lang w:val="en-US" w:eastAsia="en-GB"/>
      </w:rPr>
      <w:t xml:space="preserve">Phakic </w:t>
    </w:r>
    <w:r w:rsidRPr="0031101C">
      <w:rPr>
        <w:rFonts w:cstheme="minorHAnsi"/>
        <w:sz w:val="24"/>
        <w:szCs w:val="24"/>
        <w:lang w:val="en-US" w:eastAsia="en-GB"/>
      </w:rPr>
      <w:t>Presbyopia, Including the Near Activity Visual Questionnaire-Presbyopia (NAVQ-P) and the Near Vision Correction Independence (NVCI) Instru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20" type="#_x0000_t75" style="width:566.6pt;height:468.95pt" o:bullet="t">
        <v:imagedata r:id="rId1" o:title="Green Double"/>
      </v:shape>
    </w:pict>
  </w:numPicBullet>
  <w:numPicBullet w:numPicBulletId="1">
    <w:pict>
      <v:shape id="_x0000_i1221" type="#_x0000_t75" style="width:283pt;height:468.95pt" o:bullet="t">
        <v:imagedata r:id="rId2" o:title="Green Single"/>
      </v:shape>
    </w:pict>
  </w:numPicBullet>
  <w:abstractNum w:abstractNumId="0" w15:restartNumberingAfterBreak="0">
    <w:nsid w:val="00EC10D2"/>
    <w:multiLevelType w:val="hybridMultilevel"/>
    <w:tmpl w:val="7F5C87F0"/>
    <w:lvl w:ilvl="0" w:tplc="6310C436">
      <w:start w:val="1"/>
      <w:numFmt w:val="bullet"/>
      <w:pStyle w:val="Bullet2"/>
      <w:lvlText w:val="o"/>
      <w:lvlJc w:val="left"/>
      <w:pPr>
        <w:ind w:left="1400" w:hanging="360"/>
      </w:pPr>
      <w:rPr>
        <w:rFonts w:ascii="Courier New" w:hAnsi="Courier New" w:cs="Courier New" w:hint="default"/>
      </w:rPr>
    </w:lvl>
    <w:lvl w:ilvl="1" w:tplc="08090003" w:tentative="1">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952841"/>
    <w:multiLevelType w:val="hybridMultilevel"/>
    <w:tmpl w:val="ED9E696A"/>
    <w:lvl w:ilvl="0" w:tplc="08090003">
      <w:start w:val="1"/>
      <w:numFmt w:val="bullet"/>
      <w:lvlText w:val="o"/>
      <w:lvlJc w:val="left"/>
      <w:pPr>
        <w:ind w:left="1440" w:hanging="360"/>
      </w:pPr>
      <w:rPr>
        <w:rFonts w:ascii="Courier New" w:hAnsi="Courier New" w:cs="Courier New"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9860E20"/>
    <w:multiLevelType w:val="hybridMultilevel"/>
    <w:tmpl w:val="89A0367C"/>
    <w:lvl w:ilvl="0" w:tplc="EDE4F584">
      <w:start w:val="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B355EA"/>
    <w:multiLevelType w:val="multilevel"/>
    <w:tmpl w:val="6C80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5"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6" w15:restartNumberingAfterBreak="0">
    <w:nsid w:val="1D1D2847"/>
    <w:multiLevelType w:val="hybridMultilevel"/>
    <w:tmpl w:val="B6CA10D2"/>
    <w:lvl w:ilvl="0" w:tplc="F0CA0272">
      <w:start w:val="1"/>
      <w:numFmt w:val="bullet"/>
      <w:lvlText w:val=""/>
      <w:lvlJc w:val="left"/>
      <w:pPr>
        <w:ind w:left="720" w:hanging="360"/>
      </w:pPr>
      <w:rPr>
        <w:rFonts w:ascii="Symbol" w:hAnsi="Symbol" w:hint="default"/>
        <w:color w:val="4E5053" w:themeColor="text1"/>
        <w:u w:color="4E50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2D4541"/>
    <w:multiLevelType w:val="hybridMultilevel"/>
    <w:tmpl w:val="246817C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8" w15:restartNumberingAfterBreak="0">
    <w:nsid w:val="3D1F0144"/>
    <w:multiLevelType w:val="hybridMultilevel"/>
    <w:tmpl w:val="77821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6125CD"/>
    <w:multiLevelType w:val="hybridMultilevel"/>
    <w:tmpl w:val="AD82F6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74A1E1A"/>
    <w:multiLevelType w:val="hybridMultilevel"/>
    <w:tmpl w:val="B358EB42"/>
    <w:lvl w:ilvl="0" w:tplc="F6A4AED6">
      <w:start w:val="1"/>
      <w:numFmt w:val="bullet"/>
      <w:pStyle w:val="Table-Bullet1"/>
      <w:lvlText w:val=""/>
      <w:lvlJc w:val="left"/>
      <w:pPr>
        <w:ind w:left="436" w:hanging="360"/>
      </w:pPr>
      <w:rPr>
        <w:rFonts w:ascii="Symbol" w:hAnsi="Symbol" w:hint="default"/>
        <w:color w:val="auto"/>
        <w:u w:color="4E5053" w:themeColor="text2"/>
      </w:rPr>
    </w:lvl>
    <w:lvl w:ilvl="1" w:tplc="08090003">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1" w15:restartNumberingAfterBreak="0">
    <w:nsid w:val="49CF400F"/>
    <w:multiLevelType w:val="multilevel"/>
    <w:tmpl w:val="A25C0C5A"/>
    <w:numStyleLink w:val="AVbulletstyle-green"/>
  </w:abstractNum>
  <w:abstractNum w:abstractNumId="12" w15:restartNumberingAfterBreak="0">
    <w:nsid w:val="511A1F6A"/>
    <w:multiLevelType w:val="hybridMultilevel"/>
    <w:tmpl w:val="868C1D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4D044D"/>
    <w:multiLevelType w:val="hybridMultilevel"/>
    <w:tmpl w:val="68AAA8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AB130D"/>
    <w:multiLevelType w:val="hybridMultilevel"/>
    <w:tmpl w:val="40509D7E"/>
    <w:lvl w:ilvl="0" w:tplc="08090005">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6010025E"/>
    <w:multiLevelType w:val="hybridMultilevel"/>
    <w:tmpl w:val="EF4E14C8"/>
    <w:lvl w:ilvl="0" w:tplc="F0CA0272">
      <w:start w:val="1"/>
      <w:numFmt w:val="bullet"/>
      <w:lvlText w:val=""/>
      <w:lvlJc w:val="left"/>
      <w:pPr>
        <w:ind w:left="796" w:hanging="360"/>
      </w:pPr>
      <w:rPr>
        <w:rFonts w:ascii="Symbol" w:hAnsi="Symbol" w:hint="default"/>
        <w:color w:val="4E5053" w:themeColor="text1"/>
        <w:u w:color="4E5053" w:themeColor="text1"/>
      </w:rPr>
    </w:lvl>
    <w:lvl w:ilvl="1" w:tplc="08090003">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6" w15:restartNumberingAfterBreak="0">
    <w:nsid w:val="60655BAB"/>
    <w:multiLevelType w:val="hybridMultilevel"/>
    <w:tmpl w:val="E13C54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696FDD"/>
    <w:multiLevelType w:val="hybridMultilevel"/>
    <w:tmpl w:val="BC7ED3EE"/>
    <w:lvl w:ilvl="0" w:tplc="B5E6ABEE">
      <w:start w:val="1"/>
      <w:numFmt w:val="bullet"/>
      <w:lvlText w:val="•"/>
      <w:lvlJc w:val="left"/>
      <w:pPr>
        <w:ind w:left="720" w:hanging="360"/>
      </w:pPr>
      <w:rPr>
        <w:rFonts w:ascii="Arial" w:hAnsi="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E156D60"/>
    <w:multiLevelType w:val="hybridMultilevel"/>
    <w:tmpl w:val="2AB0EDE8"/>
    <w:lvl w:ilvl="0" w:tplc="08090001">
      <w:start w:val="1"/>
      <w:numFmt w:val="bullet"/>
      <w:lvlText w:val=""/>
      <w:lvlJc w:val="left"/>
      <w:pPr>
        <w:ind w:left="720" w:hanging="360"/>
      </w:pPr>
      <w:rPr>
        <w:rFonts w:ascii="Symbol" w:hAnsi="Symbol" w:hint="default"/>
      </w:rPr>
    </w:lvl>
    <w:lvl w:ilvl="1" w:tplc="1716F774">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E766230"/>
    <w:multiLevelType w:val="hybridMultilevel"/>
    <w:tmpl w:val="35706E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1A458C"/>
    <w:multiLevelType w:val="hybridMultilevel"/>
    <w:tmpl w:val="8234AD78"/>
    <w:lvl w:ilvl="0" w:tplc="08090003">
      <w:start w:val="1"/>
      <w:numFmt w:val="bullet"/>
      <w:lvlText w:val="o"/>
      <w:lvlJc w:val="left"/>
      <w:pPr>
        <w:ind w:left="1440" w:hanging="360"/>
      </w:pPr>
      <w:rPr>
        <w:rFonts w:ascii="Courier New" w:hAnsi="Courier New" w:cs="Courier New" w:hint="default"/>
        <w:color w:val="4E5053"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22"/>
  </w:num>
  <w:num w:numId="2">
    <w:abstractNumId w:val="11"/>
  </w:num>
  <w:num w:numId="3">
    <w:abstractNumId w:val="4"/>
  </w:num>
  <w:num w:numId="4">
    <w:abstractNumId w:val="18"/>
  </w:num>
  <w:num w:numId="5">
    <w:abstractNumId w:val="10"/>
  </w:num>
  <w:num w:numId="6">
    <w:abstractNumId w:val="0"/>
  </w:num>
  <w:num w:numId="7">
    <w:abstractNumId w:val="21"/>
  </w:num>
  <w:num w:numId="8">
    <w:abstractNumId w:val="5"/>
  </w:num>
  <w:num w:numId="9">
    <w:abstractNumId w:val="2"/>
  </w:num>
  <w:num w:numId="10">
    <w:abstractNumId w:val="19"/>
  </w:num>
  <w:num w:numId="11">
    <w:abstractNumId w:val="16"/>
  </w:num>
  <w:num w:numId="12">
    <w:abstractNumId w:val="12"/>
  </w:num>
  <w:num w:numId="13">
    <w:abstractNumId w:val="9"/>
  </w:num>
  <w:num w:numId="14">
    <w:abstractNumId w:val="7"/>
  </w:num>
  <w:num w:numId="15">
    <w:abstractNumId w:val="13"/>
  </w:num>
  <w:num w:numId="16">
    <w:abstractNumId w:val="20"/>
  </w:num>
  <w:num w:numId="17">
    <w:abstractNumId w:val="1"/>
  </w:num>
  <w:num w:numId="18">
    <w:abstractNumId w:val="17"/>
  </w:num>
  <w:num w:numId="19">
    <w:abstractNumId w:val="14"/>
  </w:num>
  <w:num w:numId="20">
    <w:abstractNumId w:val="21"/>
  </w:num>
  <w:num w:numId="21">
    <w:abstractNumId w:val="19"/>
  </w:num>
  <w:num w:numId="22">
    <w:abstractNumId w:val="21"/>
  </w:num>
  <w:num w:numId="23">
    <w:abstractNumId w:val="21"/>
  </w:num>
  <w:num w:numId="24">
    <w:abstractNumId w:val="21"/>
  </w:num>
  <w:num w:numId="25">
    <w:abstractNumId w:val="21"/>
  </w:num>
  <w:num w:numId="26">
    <w:abstractNumId w:val="21"/>
  </w:num>
  <w:num w:numId="27">
    <w:abstractNumId w:val="9"/>
  </w:num>
  <w:num w:numId="28">
    <w:abstractNumId w:val="21"/>
  </w:num>
  <w:num w:numId="29">
    <w:abstractNumId w:val="6"/>
  </w:num>
  <w:num w:numId="30">
    <w:abstractNumId w:val="3"/>
  </w:num>
  <w:num w:numId="31">
    <w:abstractNumId w:val="8"/>
  </w:num>
  <w:num w:numId="32">
    <w:abstractNumId w:val="15"/>
  </w:num>
  <w:num w:numId="33">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A" w:vendorID="64" w:dllVersion="0" w:nlCheck="1" w:checkStyle="0"/>
  <w:activeWritingStyle w:appName="MSWord" w:lang="it-IT" w:vendorID="64" w:dllVersion="6" w:nlCheck="1" w:checkStyle="0"/>
  <w:activeWritingStyle w:appName="MSWord" w:lang="es-ES" w:vendorID="64" w:dllVersion="6" w:nlCheck="1" w:checkStyle="0"/>
  <w:activeWritingStyle w:appName="MSWord" w:lang="es-ES" w:vendorID="64" w:dllVersion="0" w:nlCheck="1" w:checkStyle="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A4C3D"/>
    <w:rsid w:val="00000F07"/>
    <w:rsid w:val="00004605"/>
    <w:rsid w:val="00006F4B"/>
    <w:rsid w:val="00007D9F"/>
    <w:rsid w:val="00010706"/>
    <w:rsid w:val="00010A53"/>
    <w:rsid w:val="00010E52"/>
    <w:rsid w:val="00012D6F"/>
    <w:rsid w:val="00023735"/>
    <w:rsid w:val="00023A36"/>
    <w:rsid w:val="00024060"/>
    <w:rsid w:val="00025709"/>
    <w:rsid w:val="00030B74"/>
    <w:rsid w:val="000336BB"/>
    <w:rsid w:val="00033957"/>
    <w:rsid w:val="000339B9"/>
    <w:rsid w:val="00033EA6"/>
    <w:rsid w:val="00035272"/>
    <w:rsid w:val="00037184"/>
    <w:rsid w:val="000371FE"/>
    <w:rsid w:val="00037EE7"/>
    <w:rsid w:val="00042E7D"/>
    <w:rsid w:val="00044A4C"/>
    <w:rsid w:val="00045257"/>
    <w:rsid w:val="000453E3"/>
    <w:rsid w:val="00050A26"/>
    <w:rsid w:val="00055680"/>
    <w:rsid w:val="000568CB"/>
    <w:rsid w:val="00057926"/>
    <w:rsid w:val="00060F60"/>
    <w:rsid w:val="000630D2"/>
    <w:rsid w:val="00063C7D"/>
    <w:rsid w:val="00064B70"/>
    <w:rsid w:val="00065B19"/>
    <w:rsid w:val="000701FA"/>
    <w:rsid w:val="00072D7C"/>
    <w:rsid w:val="00076F06"/>
    <w:rsid w:val="00080C0F"/>
    <w:rsid w:val="00080DA4"/>
    <w:rsid w:val="00081B1A"/>
    <w:rsid w:val="00082533"/>
    <w:rsid w:val="00082B8E"/>
    <w:rsid w:val="00083892"/>
    <w:rsid w:val="00084188"/>
    <w:rsid w:val="00085EBA"/>
    <w:rsid w:val="00086A92"/>
    <w:rsid w:val="000877C0"/>
    <w:rsid w:val="00090854"/>
    <w:rsid w:val="00091044"/>
    <w:rsid w:val="00095690"/>
    <w:rsid w:val="00096FC7"/>
    <w:rsid w:val="00097E04"/>
    <w:rsid w:val="000A1717"/>
    <w:rsid w:val="000A1F57"/>
    <w:rsid w:val="000A2D51"/>
    <w:rsid w:val="000A2E9F"/>
    <w:rsid w:val="000A397B"/>
    <w:rsid w:val="000A45D1"/>
    <w:rsid w:val="000A4656"/>
    <w:rsid w:val="000A4FD8"/>
    <w:rsid w:val="000A5F58"/>
    <w:rsid w:val="000A7019"/>
    <w:rsid w:val="000B09BB"/>
    <w:rsid w:val="000B2D3D"/>
    <w:rsid w:val="000B667D"/>
    <w:rsid w:val="000B71DE"/>
    <w:rsid w:val="000C18D4"/>
    <w:rsid w:val="000C1A1F"/>
    <w:rsid w:val="000C1FC5"/>
    <w:rsid w:val="000C221C"/>
    <w:rsid w:val="000C22C5"/>
    <w:rsid w:val="000C4623"/>
    <w:rsid w:val="000C4946"/>
    <w:rsid w:val="000C4C46"/>
    <w:rsid w:val="000C4ED2"/>
    <w:rsid w:val="000C5497"/>
    <w:rsid w:val="000C5599"/>
    <w:rsid w:val="000C564F"/>
    <w:rsid w:val="000C58C2"/>
    <w:rsid w:val="000C59FB"/>
    <w:rsid w:val="000C5B85"/>
    <w:rsid w:val="000C5DBF"/>
    <w:rsid w:val="000C7A0F"/>
    <w:rsid w:val="000D110B"/>
    <w:rsid w:val="000D2CE2"/>
    <w:rsid w:val="000D4128"/>
    <w:rsid w:val="000D46C2"/>
    <w:rsid w:val="000D6CD7"/>
    <w:rsid w:val="000D75FD"/>
    <w:rsid w:val="000E03CA"/>
    <w:rsid w:val="000E0D11"/>
    <w:rsid w:val="000E14A5"/>
    <w:rsid w:val="000E2CE5"/>
    <w:rsid w:val="000E2EBA"/>
    <w:rsid w:val="000E3276"/>
    <w:rsid w:val="000E4AA7"/>
    <w:rsid w:val="000E4DB1"/>
    <w:rsid w:val="000E5516"/>
    <w:rsid w:val="000E5B6C"/>
    <w:rsid w:val="000F0A72"/>
    <w:rsid w:val="000F4F6F"/>
    <w:rsid w:val="000F6C4B"/>
    <w:rsid w:val="00100B42"/>
    <w:rsid w:val="00100EC5"/>
    <w:rsid w:val="001017E3"/>
    <w:rsid w:val="00101F44"/>
    <w:rsid w:val="001022F9"/>
    <w:rsid w:val="00102537"/>
    <w:rsid w:val="0010289D"/>
    <w:rsid w:val="00102A6D"/>
    <w:rsid w:val="001045DF"/>
    <w:rsid w:val="0010574F"/>
    <w:rsid w:val="00106870"/>
    <w:rsid w:val="00110E6D"/>
    <w:rsid w:val="001114BD"/>
    <w:rsid w:val="0011246E"/>
    <w:rsid w:val="00115A84"/>
    <w:rsid w:val="001176A6"/>
    <w:rsid w:val="001176AF"/>
    <w:rsid w:val="00117953"/>
    <w:rsid w:val="00121A08"/>
    <w:rsid w:val="00121A1F"/>
    <w:rsid w:val="00121ED1"/>
    <w:rsid w:val="001235DA"/>
    <w:rsid w:val="00124B95"/>
    <w:rsid w:val="00125EB9"/>
    <w:rsid w:val="00130080"/>
    <w:rsid w:val="00130977"/>
    <w:rsid w:val="0013135D"/>
    <w:rsid w:val="00132BB6"/>
    <w:rsid w:val="00135BEB"/>
    <w:rsid w:val="00140B1E"/>
    <w:rsid w:val="001414EC"/>
    <w:rsid w:val="00142BB2"/>
    <w:rsid w:val="0014319D"/>
    <w:rsid w:val="00146897"/>
    <w:rsid w:val="0015180E"/>
    <w:rsid w:val="00152946"/>
    <w:rsid w:val="00152DA4"/>
    <w:rsid w:val="0015334B"/>
    <w:rsid w:val="001573DB"/>
    <w:rsid w:val="00157C26"/>
    <w:rsid w:val="0016106A"/>
    <w:rsid w:val="00161B37"/>
    <w:rsid w:val="001626A4"/>
    <w:rsid w:val="00162E48"/>
    <w:rsid w:val="00164AD4"/>
    <w:rsid w:val="00164EA0"/>
    <w:rsid w:val="001652A5"/>
    <w:rsid w:val="001664BC"/>
    <w:rsid w:val="00167957"/>
    <w:rsid w:val="00170575"/>
    <w:rsid w:val="00171C51"/>
    <w:rsid w:val="00174D58"/>
    <w:rsid w:val="00175B40"/>
    <w:rsid w:val="001762D1"/>
    <w:rsid w:val="00177C5B"/>
    <w:rsid w:val="0018143D"/>
    <w:rsid w:val="001815FD"/>
    <w:rsid w:val="001822F2"/>
    <w:rsid w:val="00183F06"/>
    <w:rsid w:val="00184116"/>
    <w:rsid w:val="00184A09"/>
    <w:rsid w:val="00184B61"/>
    <w:rsid w:val="00184BE6"/>
    <w:rsid w:val="00187364"/>
    <w:rsid w:val="00187997"/>
    <w:rsid w:val="00187C5C"/>
    <w:rsid w:val="00187D12"/>
    <w:rsid w:val="00190A92"/>
    <w:rsid w:val="00190AA2"/>
    <w:rsid w:val="00190E10"/>
    <w:rsid w:val="00191563"/>
    <w:rsid w:val="00194071"/>
    <w:rsid w:val="001975C6"/>
    <w:rsid w:val="00197C07"/>
    <w:rsid w:val="001A069F"/>
    <w:rsid w:val="001A0A1B"/>
    <w:rsid w:val="001A13F9"/>
    <w:rsid w:val="001A6A03"/>
    <w:rsid w:val="001A7C3C"/>
    <w:rsid w:val="001B2AF6"/>
    <w:rsid w:val="001B3AC6"/>
    <w:rsid w:val="001B51BD"/>
    <w:rsid w:val="001B78B9"/>
    <w:rsid w:val="001C0597"/>
    <w:rsid w:val="001C099D"/>
    <w:rsid w:val="001C1D2F"/>
    <w:rsid w:val="001C3DA8"/>
    <w:rsid w:val="001C3E37"/>
    <w:rsid w:val="001C4770"/>
    <w:rsid w:val="001C5280"/>
    <w:rsid w:val="001C6ACE"/>
    <w:rsid w:val="001C77A7"/>
    <w:rsid w:val="001C7933"/>
    <w:rsid w:val="001D0BB0"/>
    <w:rsid w:val="001D3D5D"/>
    <w:rsid w:val="001D628D"/>
    <w:rsid w:val="001D6C7A"/>
    <w:rsid w:val="001E059E"/>
    <w:rsid w:val="001E19B0"/>
    <w:rsid w:val="001E24CE"/>
    <w:rsid w:val="001E2826"/>
    <w:rsid w:val="001E2A76"/>
    <w:rsid w:val="001E7809"/>
    <w:rsid w:val="001F15D0"/>
    <w:rsid w:val="001F220C"/>
    <w:rsid w:val="001F41F3"/>
    <w:rsid w:val="001F4437"/>
    <w:rsid w:val="001F507B"/>
    <w:rsid w:val="0020147C"/>
    <w:rsid w:val="002018CA"/>
    <w:rsid w:val="00202A2D"/>
    <w:rsid w:val="0020394F"/>
    <w:rsid w:val="00204187"/>
    <w:rsid w:val="002104C4"/>
    <w:rsid w:val="00211A61"/>
    <w:rsid w:val="00211E88"/>
    <w:rsid w:val="00212578"/>
    <w:rsid w:val="002127FA"/>
    <w:rsid w:val="00213599"/>
    <w:rsid w:val="00215D3C"/>
    <w:rsid w:val="0021759C"/>
    <w:rsid w:val="002219AD"/>
    <w:rsid w:val="00221A5A"/>
    <w:rsid w:val="002228BB"/>
    <w:rsid w:val="00222FC3"/>
    <w:rsid w:val="00227486"/>
    <w:rsid w:val="00231667"/>
    <w:rsid w:val="0023191E"/>
    <w:rsid w:val="0023394B"/>
    <w:rsid w:val="00237777"/>
    <w:rsid w:val="00240A57"/>
    <w:rsid w:val="00241892"/>
    <w:rsid w:val="0024311B"/>
    <w:rsid w:val="00243CAF"/>
    <w:rsid w:val="002441A9"/>
    <w:rsid w:val="0024595C"/>
    <w:rsid w:val="00245976"/>
    <w:rsid w:val="00245B6F"/>
    <w:rsid w:val="00246888"/>
    <w:rsid w:val="002538C1"/>
    <w:rsid w:val="00253A56"/>
    <w:rsid w:val="00263626"/>
    <w:rsid w:val="00264352"/>
    <w:rsid w:val="00271D71"/>
    <w:rsid w:val="00272094"/>
    <w:rsid w:val="00272A4C"/>
    <w:rsid w:val="002730BB"/>
    <w:rsid w:val="00274ECA"/>
    <w:rsid w:val="002756B0"/>
    <w:rsid w:val="00275D22"/>
    <w:rsid w:val="00281A86"/>
    <w:rsid w:val="002829F6"/>
    <w:rsid w:val="00282E7B"/>
    <w:rsid w:val="00282F8A"/>
    <w:rsid w:val="00283526"/>
    <w:rsid w:val="002840AB"/>
    <w:rsid w:val="002853F1"/>
    <w:rsid w:val="00285958"/>
    <w:rsid w:val="00286E62"/>
    <w:rsid w:val="00286EF4"/>
    <w:rsid w:val="002870CB"/>
    <w:rsid w:val="00287893"/>
    <w:rsid w:val="00295045"/>
    <w:rsid w:val="0029704A"/>
    <w:rsid w:val="00297E98"/>
    <w:rsid w:val="002A06F5"/>
    <w:rsid w:val="002A10FA"/>
    <w:rsid w:val="002A57F1"/>
    <w:rsid w:val="002A5F6D"/>
    <w:rsid w:val="002B2268"/>
    <w:rsid w:val="002B2F8A"/>
    <w:rsid w:val="002B5B2C"/>
    <w:rsid w:val="002B6C1C"/>
    <w:rsid w:val="002B7507"/>
    <w:rsid w:val="002B7880"/>
    <w:rsid w:val="002B7A01"/>
    <w:rsid w:val="002C2DA5"/>
    <w:rsid w:val="002C629F"/>
    <w:rsid w:val="002C6417"/>
    <w:rsid w:val="002C7FF4"/>
    <w:rsid w:val="002D0D32"/>
    <w:rsid w:val="002D13CD"/>
    <w:rsid w:val="002D2BAD"/>
    <w:rsid w:val="002D7138"/>
    <w:rsid w:val="002D7F2F"/>
    <w:rsid w:val="002E1FEB"/>
    <w:rsid w:val="002E227A"/>
    <w:rsid w:val="002E3F09"/>
    <w:rsid w:val="002E583C"/>
    <w:rsid w:val="002E610B"/>
    <w:rsid w:val="002E69B0"/>
    <w:rsid w:val="002E70CD"/>
    <w:rsid w:val="002E7231"/>
    <w:rsid w:val="002E7343"/>
    <w:rsid w:val="002E795D"/>
    <w:rsid w:val="002F00CF"/>
    <w:rsid w:val="002F4915"/>
    <w:rsid w:val="002F612B"/>
    <w:rsid w:val="002F7D32"/>
    <w:rsid w:val="00302C0D"/>
    <w:rsid w:val="00302EAC"/>
    <w:rsid w:val="00303F1E"/>
    <w:rsid w:val="00305B5C"/>
    <w:rsid w:val="00306638"/>
    <w:rsid w:val="0031101C"/>
    <w:rsid w:val="0031125E"/>
    <w:rsid w:val="00311630"/>
    <w:rsid w:val="0031296E"/>
    <w:rsid w:val="003136CE"/>
    <w:rsid w:val="00313B86"/>
    <w:rsid w:val="003146E3"/>
    <w:rsid w:val="003162B6"/>
    <w:rsid w:val="00317C84"/>
    <w:rsid w:val="003207BD"/>
    <w:rsid w:val="00320E8D"/>
    <w:rsid w:val="00321BFA"/>
    <w:rsid w:val="00322057"/>
    <w:rsid w:val="0032245C"/>
    <w:rsid w:val="00322D8B"/>
    <w:rsid w:val="00327231"/>
    <w:rsid w:val="00327BF5"/>
    <w:rsid w:val="003309F2"/>
    <w:rsid w:val="00330B56"/>
    <w:rsid w:val="00330EE1"/>
    <w:rsid w:val="0033307F"/>
    <w:rsid w:val="00340B53"/>
    <w:rsid w:val="003437AA"/>
    <w:rsid w:val="003443D2"/>
    <w:rsid w:val="0034496A"/>
    <w:rsid w:val="003453B2"/>
    <w:rsid w:val="0035068D"/>
    <w:rsid w:val="003519E5"/>
    <w:rsid w:val="00353388"/>
    <w:rsid w:val="003534E5"/>
    <w:rsid w:val="00354DDA"/>
    <w:rsid w:val="0035725D"/>
    <w:rsid w:val="003609A3"/>
    <w:rsid w:val="003610EE"/>
    <w:rsid w:val="003613F5"/>
    <w:rsid w:val="0036365A"/>
    <w:rsid w:val="00364A37"/>
    <w:rsid w:val="00364CBF"/>
    <w:rsid w:val="00366AB8"/>
    <w:rsid w:val="003670A7"/>
    <w:rsid w:val="003707FB"/>
    <w:rsid w:val="00371360"/>
    <w:rsid w:val="00372060"/>
    <w:rsid w:val="00374907"/>
    <w:rsid w:val="00377B56"/>
    <w:rsid w:val="00381044"/>
    <w:rsid w:val="00382D42"/>
    <w:rsid w:val="00382EB2"/>
    <w:rsid w:val="00384279"/>
    <w:rsid w:val="0038475E"/>
    <w:rsid w:val="003853FE"/>
    <w:rsid w:val="00392D39"/>
    <w:rsid w:val="003953D2"/>
    <w:rsid w:val="00395EBC"/>
    <w:rsid w:val="00395EDE"/>
    <w:rsid w:val="003A0172"/>
    <w:rsid w:val="003A2E37"/>
    <w:rsid w:val="003A3349"/>
    <w:rsid w:val="003A3BB7"/>
    <w:rsid w:val="003A6528"/>
    <w:rsid w:val="003A7080"/>
    <w:rsid w:val="003A7C6C"/>
    <w:rsid w:val="003B10CB"/>
    <w:rsid w:val="003B10D3"/>
    <w:rsid w:val="003B1C71"/>
    <w:rsid w:val="003B218F"/>
    <w:rsid w:val="003B285D"/>
    <w:rsid w:val="003B3C49"/>
    <w:rsid w:val="003B5FE5"/>
    <w:rsid w:val="003B622E"/>
    <w:rsid w:val="003C0F7F"/>
    <w:rsid w:val="003C153B"/>
    <w:rsid w:val="003C3EF6"/>
    <w:rsid w:val="003C4F00"/>
    <w:rsid w:val="003C6C5B"/>
    <w:rsid w:val="003C7415"/>
    <w:rsid w:val="003D1127"/>
    <w:rsid w:val="003D1E11"/>
    <w:rsid w:val="003D22F2"/>
    <w:rsid w:val="003D33A8"/>
    <w:rsid w:val="003D5844"/>
    <w:rsid w:val="003D68A1"/>
    <w:rsid w:val="003D7D9E"/>
    <w:rsid w:val="003E24AE"/>
    <w:rsid w:val="003E2794"/>
    <w:rsid w:val="003E2CFB"/>
    <w:rsid w:val="003E3E27"/>
    <w:rsid w:val="003F058F"/>
    <w:rsid w:val="003F226D"/>
    <w:rsid w:val="003F249F"/>
    <w:rsid w:val="003F3F1D"/>
    <w:rsid w:val="003F3F2F"/>
    <w:rsid w:val="003F4E85"/>
    <w:rsid w:val="003F57B4"/>
    <w:rsid w:val="003F5989"/>
    <w:rsid w:val="003F6BB9"/>
    <w:rsid w:val="003F7F16"/>
    <w:rsid w:val="0040005A"/>
    <w:rsid w:val="00400678"/>
    <w:rsid w:val="00400874"/>
    <w:rsid w:val="00401326"/>
    <w:rsid w:val="004015BC"/>
    <w:rsid w:val="00404CB2"/>
    <w:rsid w:val="00404CD7"/>
    <w:rsid w:val="004075E5"/>
    <w:rsid w:val="0041211B"/>
    <w:rsid w:val="00413057"/>
    <w:rsid w:val="004134AB"/>
    <w:rsid w:val="00416E98"/>
    <w:rsid w:val="00420D1A"/>
    <w:rsid w:val="0042351D"/>
    <w:rsid w:val="0042617D"/>
    <w:rsid w:val="0042783D"/>
    <w:rsid w:val="00427E5B"/>
    <w:rsid w:val="00432CD5"/>
    <w:rsid w:val="0043326F"/>
    <w:rsid w:val="00435E6D"/>
    <w:rsid w:val="0043648C"/>
    <w:rsid w:val="00436C5B"/>
    <w:rsid w:val="0044064D"/>
    <w:rsid w:val="004406DE"/>
    <w:rsid w:val="0044339D"/>
    <w:rsid w:val="00444337"/>
    <w:rsid w:val="00447486"/>
    <w:rsid w:val="004509F1"/>
    <w:rsid w:val="00450F2D"/>
    <w:rsid w:val="004511D9"/>
    <w:rsid w:val="00451DE8"/>
    <w:rsid w:val="00452CAC"/>
    <w:rsid w:val="00454853"/>
    <w:rsid w:val="00456533"/>
    <w:rsid w:val="0045725C"/>
    <w:rsid w:val="004603FD"/>
    <w:rsid w:val="004604BF"/>
    <w:rsid w:val="0046063D"/>
    <w:rsid w:val="00461EB6"/>
    <w:rsid w:val="00462242"/>
    <w:rsid w:val="00463142"/>
    <w:rsid w:val="0046333D"/>
    <w:rsid w:val="00464ED8"/>
    <w:rsid w:val="0046564E"/>
    <w:rsid w:val="004662F4"/>
    <w:rsid w:val="0046760E"/>
    <w:rsid w:val="00467CBB"/>
    <w:rsid w:val="00467F23"/>
    <w:rsid w:val="00470434"/>
    <w:rsid w:val="00471D5D"/>
    <w:rsid w:val="004720E5"/>
    <w:rsid w:val="00472A14"/>
    <w:rsid w:val="00472D19"/>
    <w:rsid w:val="0047332C"/>
    <w:rsid w:val="0047653E"/>
    <w:rsid w:val="00477BBA"/>
    <w:rsid w:val="00481DFF"/>
    <w:rsid w:val="00485B3A"/>
    <w:rsid w:val="00485B7D"/>
    <w:rsid w:val="00486305"/>
    <w:rsid w:val="004879EC"/>
    <w:rsid w:val="0049236F"/>
    <w:rsid w:val="0049288D"/>
    <w:rsid w:val="004933E9"/>
    <w:rsid w:val="004A2B7E"/>
    <w:rsid w:val="004A3F97"/>
    <w:rsid w:val="004B1495"/>
    <w:rsid w:val="004B1BD1"/>
    <w:rsid w:val="004B2574"/>
    <w:rsid w:val="004B2E28"/>
    <w:rsid w:val="004B7ED4"/>
    <w:rsid w:val="004C24D1"/>
    <w:rsid w:val="004C46A5"/>
    <w:rsid w:val="004C4928"/>
    <w:rsid w:val="004C4F70"/>
    <w:rsid w:val="004C61C5"/>
    <w:rsid w:val="004C698F"/>
    <w:rsid w:val="004D0376"/>
    <w:rsid w:val="004D0969"/>
    <w:rsid w:val="004D0FBF"/>
    <w:rsid w:val="004D2619"/>
    <w:rsid w:val="004D3127"/>
    <w:rsid w:val="004D4C5D"/>
    <w:rsid w:val="004D7D83"/>
    <w:rsid w:val="004D7E52"/>
    <w:rsid w:val="004D7E83"/>
    <w:rsid w:val="004E315A"/>
    <w:rsid w:val="004E4F35"/>
    <w:rsid w:val="004E5EB4"/>
    <w:rsid w:val="004E669C"/>
    <w:rsid w:val="004F2A0E"/>
    <w:rsid w:val="004F3538"/>
    <w:rsid w:val="004F5311"/>
    <w:rsid w:val="004F5625"/>
    <w:rsid w:val="004F56DD"/>
    <w:rsid w:val="00503714"/>
    <w:rsid w:val="00503C5B"/>
    <w:rsid w:val="0050487D"/>
    <w:rsid w:val="00504DBA"/>
    <w:rsid w:val="00506FCF"/>
    <w:rsid w:val="0051307A"/>
    <w:rsid w:val="00513D36"/>
    <w:rsid w:val="00514C56"/>
    <w:rsid w:val="00516FE3"/>
    <w:rsid w:val="00517E8B"/>
    <w:rsid w:val="00521784"/>
    <w:rsid w:val="005239F2"/>
    <w:rsid w:val="00524DFE"/>
    <w:rsid w:val="0052509C"/>
    <w:rsid w:val="005260B2"/>
    <w:rsid w:val="0052781C"/>
    <w:rsid w:val="00530B91"/>
    <w:rsid w:val="005310D9"/>
    <w:rsid w:val="0053341C"/>
    <w:rsid w:val="005344ED"/>
    <w:rsid w:val="00534D98"/>
    <w:rsid w:val="00534FAC"/>
    <w:rsid w:val="00535519"/>
    <w:rsid w:val="0053668C"/>
    <w:rsid w:val="005408AF"/>
    <w:rsid w:val="005419D9"/>
    <w:rsid w:val="00541E1B"/>
    <w:rsid w:val="00546480"/>
    <w:rsid w:val="00552301"/>
    <w:rsid w:val="00552512"/>
    <w:rsid w:val="00552DC3"/>
    <w:rsid w:val="00552EE6"/>
    <w:rsid w:val="005622BC"/>
    <w:rsid w:val="005637BC"/>
    <w:rsid w:val="00563876"/>
    <w:rsid w:val="00563F81"/>
    <w:rsid w:val="00564061"/>
    <w:rsid w:val="00565766"/>
    <w:rsid w:val="005669F0"/>
    <w:rsid w:val="00570014"/>
    <w:rsid w:val="00570204"/>
    <w:rsid w:val="0057056A"/>
    <w:rsid w:val="00572731"/>
    <w:rsid w:val="005735C9"/>
    <w:rsid w:val="00576957"/>
    <w:rsid w:val="00576C38"/>
    <w:rsid w:val="00580195"/>
    <w:rsid w:val="00580F07"/>
    <w:rsid w:val="00583A7E"/>
    <w:rsid w:val="00586BA0"/>
    <w:rsid w:val="00587864"/>
    <w:rsid w:val="00590D41"/>
    <w:rsid w:val="00592EB4"/>
    <w:rsid w:val="00594966"/>
    <w:rsid w:val="00594991"/>
    <w:rsid w:val="00595468"/>
    <w:rsid w:val="00597204"/>
    <w:rsid w:val="005978ED"/>
    <w:rsid w:val="005A0636"/>
    <w:rsid w:val="005A4F47"/>
    <w:rsid w:val="005A5659"/>
    <w:rsid w:val="005B031F"/>
    <w:rsid w:val="005B051C"/>
    <w:rsid w:val="005B08FC"/>
    <w:rsid w:val="005B1CE9"/>
    <w:rsid w:val="005B2CDA"/>
    <w:rsid w:val="005B3450"/>
    <w:rsid w:val="005B4EC2"/>
    <w:rsid w:val="005B556D"/>
    <w:rsid w:val="005B5A67"/>
    <w:rsid w:val="005B7AE4"/>
    <w:rsid w:val="005C3946"/>
    <w:rsid w:val="005C6395"/>
    <w:rsid w:val="005C747C"/>
    <w:rsid w:val="005D297F"/>
    <w:rsid w:val="005D2E0D"/>
    <w:rsid w:val="005D5190"/>
    <w:rsid w:val="005D5E03"/>
    <w:rsid w:val="005D7D6C"/>
    <w:rsid w:val="005E2995"/>
    <w:rsid w:val="005E32E1"/>
    <w:rsid w:val="005E5ACF"/>
    <w:rsid w:val="005E6839"/>
    <w:rsid w:val="005E69BD"/>
    <w:rsid w:val="005E7476"/>
    <w:rsid w:val="005F162F"/>
    <w:rsid w:val="005F19C8"/>
    <w:rsid w:val="005F2545"/>
    <w:rsid w:val="005F3D0F"/>
    <w:rsid w:val="005F6D47"/>
    <w:rsid w:val="00600820"/>
    <w:rsid w:val="00601DCD"/>
    <w:rsid w:val="0060298D"/>
    <w:rsid w:val="0060554C"/>
    <w:rsid w:val="00605AF9"/>
    <w:rsid w:val="0060757B"/>
    <w:rsid w:val="00607D05"/>
    <w:rsid w:val="00610D73"/>
    <w:rsid w:val="00611AE1"/>
    <w:rsid w:val="00613B75"/>
    <w:rsid w:val="00614F75"/>
    <w:rsid w:val="00615852"/>
    <w:rsid w:val="006171B3"/>
    <w:rsid w:val="00617737"/>
    <w:rsid w:val="006221DB"/>
    <w:rsid w:val="006223AB"/>
    <w:rsid w:val="00622FDA"/>
    <w:rsid w:val="0062304B"/>
    <w:rsid w:val="006240B9"/>
    <w:rsid w:val="0062472C"/>
    <w:rsid w:val="006252EF"/>
    <w:rsid w:val="00625991"/>
    <w:rsid w:val="006264A7"/>
    <w:rsid w:val="00627904"/>
    <w:rsid w:val="00632E17"/>
    <w:rsid w:val="006366C9"/>
    <w:rsid w:val="006368BE"/>
    <w:rsid w:val="00637505"/>
    <w:rsid w:val="006375DF"/>
    <w:rsid w:val="00640B66"/>
    <w:rsid w:val="00641D35"/>
    <w:rsid w:val="00642B70"/>
    <w:rsid w:val="00642EA2"/>
    <w:rsid w:val="00642F76"/>
    <w:rsid w:val="006432D9"/>
    <w:rsid w:val="006434ED"/>
    <w:rsid w:val="00643558"/>
    <w:rsid w:val="00644349"/>
    <w:rsid w:val="00644804"/>
    <w:rsid w:val="00645C3C"/>
    <w:rsid w:val="00650DA6"/>
    <w:rsid w:val="006562CA"/>
    <w:rsid w:val="0065752F"/>
    <w:rsid w:val="00661C88"/>
    <w:rsid w:val="00662D7F"/>
    <w:rsid w:val="00666648"/>
    <w:rsid w:val="0066741E"/>
    <w:rsid w:val="00672FD9"/>
    <w:rsid w:val="006762A2"/>
    <w:rsid w:val="006772B1"/>
    <w:rsid w:val="00680464"/>
    <w:rsid w:val="006810B5"/>
    <w:rsid w:val="00681B51"/>
    <w:rsid w:val="00682BA6"/>
    <w:rsid w:val="0068329B"/>
    <w:rsid w:val="0068356A"/>
    <w:rsid w:val="0068480E"/>
    <w:rsid w:val="00686CD6"/>
    <w:rsid w:val="00691ABF"/>
    <w:rsid w:val="0069306E"/>
    <w:rsid w:val="00696E87"/>
    <w:rsid w:val="006A0281"/>
    <w:rsid w:val="006A0B36"/>
    <w:rsid w:val="006A118C"/>
    <w:rsid w:val="006A2839"/>
    <w:rsid w:val="006A2C5A"/>
    <w:rsid w:val="006A3565"/>
    <w:rsid w:val="006A3CB8"/>
    <w:rsid w:val="006A4323"/>
    <w:rsid w:val="006A67B6"/>
    <w:rsid w:val="006B206A"/>
    <w:rsid w:val="006B581D"/>
    <w:rsid w:val="006B5BCB"/>
    <w:rsid w:val="006C03B2"/>
    <w:rsid w:val="006C0B69"/>
    <w:rsid w:val="006C35E8"/>
    <w:rsid w:val="006C3938"/>
    <w:rsid w:val="006C4CF5"/>
    <w:rsid w:val="006C6A75"/>
    <w:rsid w:val="006C7B78"/>
    <w:rsid w:val="006D06A3"/>
    <w:rsid w:val="006D249C"/>
    <w:rsid w:val="006D3427"/>
    <w:rsid w:val="006D53C1"/>
    <w:rsid w:val="006D549C"/>
    <w:rsid w:val="006D5A36"/>
    <w:rsid w:val="006D5F57"/>
    <w:rsid w:val="006E03F0"/>
    <w:rsid w:val="006E0D69"/>
    <w:rsid w:val="006E1F34"/>
    <w:rsid w:val="006E2A67"/>
    <w:rsid w:val="006E2CE4"/>
    <w:rsid w:val="006E3ABD"/>
    <w:rsid w:val="006E4A31"/>
    <w:rsid w:val="006E53E3"/>
    <w:rsid w:val="006E62F5"/>
    <w:rsid w:val="006E63EE"/>
    <w:rsid w:val="006F04EC"/>
    <w:rsid w:val="006F06EA"/>
    <w:rsid w:val="006F272E"/>
    <w:rsid w:val="006F4E06"/>
    <w:rsid w:val="006F6F8B"/>
    <w:rsid w:val="006F77C9"/>
    <w:rsid w:val="00702A1A"/>
    <w:rsid w:val="0071358C"/>
    <w:rsid w:val="00713A85"/>
    <w:rsid w:val="00713BEF"/>
    <w:rsid w:val="0071565B"/>
    <w:rsid w:val="00715A72"/>
    <w:rsid w:val="00721607"/>
    <w:rsid w:val="00721BAC"/>
    <w:rsid w:val="007220DD"/>
    <w:rsid w:val="007229F5"/>
    <w:rsid w:val="00722E4F"/>
    <w:rsid w:val="00724CD0"/>
    <w:rsid w:val="00725FC3"/>
    <w:rsid w:val="00731989"/>
    <w:rsid w:val="00732C04"/>
    <w:rsid w:val="00735472"/>
    <w:rsid w:val="00736B97"/>
    <w:rsid w:val="007374EF"/>
    <w:rsid w:val="007406BE"/>
    <w:rsid w:val="00740AB2"/>
    <w:rsid w:val="00741889"/>
    <w:rsid w:val="0074229A"/>
    <w:rsid w:val="00744CA8"/>
    <w:rsid w:val="00745532"/>
    <w:rsid w:val="00747C33"/>
    <w:rsid w:val="007512A9"/>
    <w:rsid w:val="00752BE3"/>
    <w:rsid w:val="007530CB"/>
    <w:rsid w:val="00753D93"/>
    <w:rsid w:val="007549EF"/>
    <w:rsid w:val="007550E0"/>
    <w:rsid w:val="00757F83"/>
    <w:rsid w:val="007600FC"/>
    <w:rsid w:val="007614AE"/>
    <w:rsid w:val="007659E8"/>
    <w:rsid w:val="00765B86"/>
    <w:rsid w:val="007662AE"/>
    <w:rsid w:val="00766B99"/>
    <w:rsid w:val="00770637"/>
    <w:rsid w:val="00770676"/>
    <w:rsid w:val="00770C89"/>
    <w:rsid w:val="007810C0"/>
    <w:rsid w:val="0078126B"/>
    <w:rsid w:val="0078203B"/>
    <w:rsid w:val="00782C76"/>
    <w:rsid w:val="007844B6"/>
    <w:rsid w:val="00784515"/>
    <w:rsid w:val="007846E7"/>
    <w:rsid w:val="00784B7F"/>
    <w:rsid w:val="007859F9"/>
    <w:rsid w:val="00785BE0"/>
    <w:rsid w:val="0078693E"/>
    <w:rsid w:val="0078698C"/>
    <w:rsid w:val="00786A0D"/>
    <w:rsid w:val="00790F19"/>
    <w:rsid w:val="00791419"/>
    <w:rsid w:val="00793BCC"/>
    <w:rsid w:val="00794585"/>
    <w:rsid w:val="0079572B"/>
    <w:rsid w:val="00795D96"/>
    <w:rsid w:val="007960C7"/>
    <w:rsid w:val="00797B38"/>
    <w:rsid w:val="007A0347"/>
    <w:rsid w:val="007A0504"/>
    <w:rsid w:val="007A0ED5"/>
    <w:rsid w:val="007A1191"/>
    <w:rsid w:val="007A2F0F"/>
    <w:rsid w:val="007A6AF7"/>
    <w:rsid w:val="007A704A"/>
    <w:rsid w:val="007B02C6"/>
    <w:rsid w:val="007B0FBD"/>
    <w:rsid w:val="007B263A"/>
    <w:rsid w:val="007B4C9D"/>
    <w:rsid w:val="007B673C"/>
    <w:rsid w:val="007B7824"/>
    <w:rsid w:val="007C0A5A"/>
    <w:rsid w:val="007C1739"/>
    <w:rsid w:val="007C4BAA"/>
    <w:rsid w:val="007C559A"/>
    <w:rsid w:val="007C575E"/>
    <w:rsid w:val="007D158A"/>
    <w:rsid w:val="007D1A16"/>
    <w:rsid w:val="007D2FB6"/>
    <w:rsid w:val="007D3261"/>
    <w:rsid w:val="007D348E"/>
    <w:rsid w:val="007D4892"/>
    <w:rsid w:val="007D5868"/>
    <w:rsid w:val="007E0BD0"/>
    <w:rsid w:val="007E16BC"/>
    <w:rsid w:val="007E281C"/>
    <w:rsid w:val="007E3838"/>
    <w:rsid w:val="007E3A61"/>
    <w:rsid w:val="007E7A83"/>
    <w:rsid w:val="007F17D8"/>
    <w:rsid w:val="007F297B"/>
    <w:rsid w:val="007F2C07"/>
    <w:rsid w:val="007F45DA"/>
    <w:rsid w:val="007F4D0B"/>
    <w:rsid w:val="007F5CFC"/>
    <w:rsid w:val="00801FF5"/>
    <w:rsid w:val="008023D1"/>
    <w:rsid w:val="00804C20"/>
    <w:rsid w:val="00805AB0"/>
    <w:rsid w:val="00805FA7"/>
    <w:rsid w:val="00806DDA"/>
    <w:rsid w:val="00806FEA"/>
    <w:rsid w:val="00807574"/>
    <w:rsid w:val="00811855"/>
    <w:rsid w:val="008118E0"/>
    <w:rsid w:val="00811B6A"/>
    <w:rsid w:val="00813250"/>
    <w:rsid w:val="00813923"/>
    <w:rsid w:val="008149E0"/>
    <w:rsid w:val="00814B3F"/>
    <w:rsid w:val="00814E8F"/>
    <w:rsid w:val="00814F21"/>
    <w:rsid w:val="00815949"/>
    <w:rsid w:val="00816BC1"/>
    <w:rsid w:val="0081766A"/>
    <w:rsid w:val="00817D08"/>
    <w:rsid w:val="0082510A"/>
    <w:rsid w:val="008254D1"/>
    <w:rsid w:val="008266DD"/>
    <w:rsid w:val="00827426"/>
    <w:rsid w:val="00827B01"/>
    <w:rsid w:val="0083007B"/>
    <w:rsid w:val="0083012C"/>
    <w:rsid w:val="0083161C"/>
    <w:rsid w:val="008323B2"/>
    <w:rsid w:val="008336E8"/>
    <w:rsid w:val="00833E3D"/>
    <w:rsid w:val="00834925"/>
    <w:rsid w:val="00835897"/>
    <w:rsid w:val="00836A08"/>
    <w:rsid w:val="0084209E"/>
    <w:rsid w:val="0084221B"/>
    <w:rsid w:val="00842AF9"/>
    <w:rsid w:val="0084327B"/>
    <w:rsid w:val="0084355C"/>
    <w:rsid w:val="00843DFD"/>
    <w:rsid w:val="0084469F"/>
    <w:rsid w:val="00845EDF"/>
    <w:rsid w:val="00846301"/>
    <w:rsid w:val="0084701F"/>
    <w:rsid w:val="0085224D"/>
    <w:rsid w:val="00852EB9"/>
    <w:rsid w:val="00856F6B"/>
    <w:rsid w:val="008607F6"/>
    <w:rsid w:val="00860E16"/>
    <w:rsid w:val="0086252A"/>
    <w:rsid w:val="00862B26"/>
    <w:rsid w:val="00867FD4"/>
    <w:rsid w:val="0087640D"/>
    <w:rsid w:val="00876B57"/>
    <w:rsid w:val="008773F1"/>
    <w:rsid w:val="00877E63"/>
    <w:rsid w:val="00882D7F"/>
    <w:rsid w:val="00885352"/>
    <w:rsid w:val="00885BF5"/>
    <w:rsid w:val="00885CF8"/>
    <w:rsid w:val="0088674A"/>
    <w:rsid w:val="00893FBE"/>
    <w:rsid w:val="008945F0"/>
    <w:rsid w:val="00894CAB"/>
    <w:rsid w:val="0089610F"/>
    <w:rsid w:val="008A281D"/>
    <w:rsid w:val="008A28A9"/>
    <w:rsid w:val="008A3A05"/>
    <w:rsid w:val="008A3D9B"/>
    <w:rsid w:val="008A4B19"/>
    <w:rsid w:val="008A59E6"/>
    <w:rsid w:val="008A7FBE"/>
    <w:rsid w:val="008B122C"/>
    <w:rsid w:val="008B1F40"/>
    <w:rsid w:val="008B3A64"/>
    <w:rsid w:val="008B3A9A"/>
    <w:rsid w:val="008B4EE4"/>
    <w:rsid w:val="008B5716"/>
    <w:rsid w:val="008B6DFE"/>
    <w:rsid w:val="008B776A"/>
    <w:rsid w:val="008C10BA"/>
    <w:rsid w:val="008C1D47"/>
    <w:rsid w:val="008C3120"/>
    <w:rsid w:val="008C38D6"/>
    <w:rsid w:val="008C579F"/>
    <w:rsid w:val="008D1A7A"/>
    <w:rsid w:val="008D3ADA"/>
    <w:rsid w:val="008D53A0"/>
    <w:rsid w:val="008D5F84"/>
    <w:rsid w:val="008D77C1"/>
    <w:rsid w:val="008E0050"/>
    <w:rsid w:val="008E0937"/>
    <w:rsid w:val="008E23CB"/>
    <w:rsid w:val="008E4BA3"/>
    <w:rsid w:val="008E597A"/>
    <w:rsid w:val="008F2536"/>
    <w:rsid w:val="008F295F"/>
    <w:rsid w:val="008F3389"/>
    <w:rsid w:val="008F3DB6"/>
    <w:rsid w:val="008F763D"/>
    <w:rsid w:val="00902CF5"/>
    <w:rsid w:val="00903CE6"/>
    <w:rsid w:val="00904B70"/>
    <w:rsid w:val="0090513A"/>
    <w:rsid w:val="00905909"/>
    <w:rsid w:val="00906511"/>
    <w:rsid w:val="009069F5"/>
    <w:rsid w:val="00906E59"/>
    <w:rsid w:val="0090717B"/>
    <w:rsid w:val="009129E8"/>
    <w:rsid w:val="009144D7"/>
    <w:rsid w:val="00917FDC"/>
    <w:rsid w:val="00920A58"/>
    <w:rsid w:val="00922698"/>
    <w:rsid w:val="0092276B"/>
    <w:rsid w:val="00922E65"/>
    <w:rsid w:val="00925310"/>
    <w:rsid w:val="00925780"/>
    <w:rsid w:val="00930126"/>
    <w:rsid w:val="0093028B"/>
    <w:rsid w:val="0093322A"/>
    <w:rsid w:val="00933D14"/>
    <w:rsid w:val="009346CB"/>
    <w:rsid w:val="00936507"/>
    <w:rsid w:val="00940D74"/>
    <w:rsid w:val="00942B4B"/>
    <w:rsid w:val="00945394"/>
    <w:rsid w:val="009459FC"/>
    <w:rsid w:val="00950109"/>
    <w:rsid w:val="00951578"/>
    <w:rsid w:val="00951EB9"/>
    <w:rsid w:val="00953D5A"/>
    <w:rsid w:val="00953DC5"/>
    <w:rsid w:val="00955604"/>
    <w:rsid w:val="009608D9"/>
    <w:rsid w:val="0096146A"/>
    <w:rsid w:val="00962642"/>
    <w:rsid w:val="00962A89"/>
    <w:rsid w:val="009634B0"/>
    <w:rsid w:val="00964245"/>
    <w:rsid w:val="00970890"/>
    <w:rsid w:val="0097343C"/>
    <w:rsid w:val="0097430D"/>
    <w:rsid w:val="009767C2"/>
    <w:rsid w:val="009827EC"/>
    <w:rsid w:val="009846D1"/>
    <w:rsid w:val="00987A35"/>
    <w:rsid w:val="00987C46"/>
    <w:rsid w:val="009906E5"/>
    <w:rsid w:val="00990D14"/>
    <w:rsid w:val="00990D52"/>
    <w:rsid w:val="009915E1"/>
    <w:rsid w:val="00991CA9"/>
    <w:rsid w:val="00992C97"/>
    <w:rsid w:val="00994854"/>
    <w:rsid w:val="009948FD"/>
    <w:rsid w:val="00994C9F"/>
    <w:rsid w:val="009978A2"/>
    <w:rsid w:val="009A036F"/>
    <w:rsid w:val="009A1B32"/>
    <w:rsid w:val="009A3125"/>
    <w:rsid w:val="009A60E3"/>
    <w:rsid w:val="009A7236"/>
    <w:rsid w:val="009A7FAF"/>
    <w:rsid w:val="009B0EF8"/>
    <w:rsid w:val="009B12C7"/>
    <w:rsid w:val="009B1F90"/>
    <w:rsid w:val="009C1F48"/>
    <w:rsid w:val="009C40CC"/>
    <w:rsid w:val="009C4BD4"/>
    <w:rsid w:val="009C60F5"/>
    <w:rsid w:val="009C6911"/>
    <w:rsid w:val="009C750D"/>
    <w:rsid w:val="009D0B52"/>
    <w:rsid w:val="009D131D"/>
    <w:rsid w:val="009D19C3"/>
    <w:rsid w:val="009D4659"/>
    <w:rsid w:val="009D581C"/>
    <w:rsid w:val="009D67A1"/>
    <w:rsid w:val="009D76A3"/>
    <w:rsid w:val="009D7CC6"/>
    <w:rsid w:val="009E02C3"/>
    <w:rsid w:val="009E04B9"/>
    <w:rsid w:val="009E1B6D"/>
    <w:rsid w:val="009E2073"/>
    <w:rsid w:val="009E2EE6"/>
    <w:rsid w:val="009E3641"/>
    <w:rsid w:val="009E3B89"/>
    <w:rsid w:val="009E40BA"/>
    <w:rsid w:val="009E4EBF"/>
    <w:rsid w:val="009E5449"/>
    <w:rsid w:val="009E6013"/>
    <w:rsid w:val="009E64D6"/>
    <w:rsid w:val="009E6EDE"/>
    <w:rsid w:val="009F1B3C"/>
    <w:rsid w:val="009F2193"/>
    <w:rsid w:val="009F5F1D"/>
    <w:rsid w:val="009F602E"/>
    <w:rsid w:val="009F6AF6"/>
    <w:rsid w:val="00A038F3"/>
    <w:rsid w:val="00A05ADC"/>
    <w:rsid w:val="00A0640B"/>
    <w:rsid w:val="00A10250"/>
    <w:rsid w:val="00A102A8"/>
    <w:rsid w:val="00A10FBE"/>
    <w:rsid w:val="00A116C2"/>
    <w:rsid w:val="00A127A4"/>
    <w:rsid w:val="00A12DA0"/>
    <w:rsid w:val="00A14F28"/>
    <w:rsid w:val="00A1621A"/>
    <w:rsid w:val="00A16437"/>
    <w:rsid w:val="00A1719A"/>
    <w:rsid w:val="00A210FB"/>
    <w:rsid w:val="00A22813"/>
    <w:rsid w:val="00A22A36"/>
    <w:rsid w:val="00A23EAD"/>
    <w:rsid w:val="00A23F7C"/>
    <w:rsid w:val="00A24401"/>
    <w:rsid w:val="00A25AD4"/>
    <w:rsid w:val="00A30B18"/>
    <w:rsid w:val="00A32863"/>
    <w:rsid w:val="00A3366B"/>
    <w:rsid w:val="00A3658B"/>
    <w:rsid w:val="00A40A71"/>
    <w:rsid w:val="00A41A07"/>
    <w:rsid w:val="00A43DE9"/>
    <w:rsid w:val="00A44697"/>
    <w:rsid w:val="00A46D45"/>
    <w:rsid w:val="00A501F0"/>
    <w:rsid w:val="00A52D52"/>
    <w:rsid w:val="00A54B6A"/>
    <w:rsid w:val="00A54E0A"/>
    <w:rsid w:val="00A567E7"/>
    <w:rsid w:val="00A608A5"/>
    <w:rsid w:val="00A6136E"/>
    <w:rsid w:val="00A62049"/>
    <w:rsid w:val="00A64711"/>
    <w:rsid w:val="00A704B8"/>
    <w:rsid w:val="00A72590"/>
    <w:rsid w:val="00A731DB"/>
    <w:rsid w:val="00A74EC3"/>
    <w:rsid w:val="00A75398"/>
    <w:rsid w:val="00A76A2A"/>
    <w:rsid w:val="00A771AD"/>
    <w:rsid w:val="00A80529"/>
    <w:rsid w:val="00A808C5"/>
    <w:rsid w:val="00A814F6"/>
    <w:rsid w:val="00A83EDE"/>
    <w:rsid w:val="00A850D2"/>
    <w:rsid w:val="00A85E83"/>
    <w:rsid w:val="00A91041"/>
    <w:rsid w:val="00A92E25"/>
    <w:rsid w:val="00A9550E"/>
    <w:rsid w:val="00A95F7D"/>
    <w:rsid w:val="00A96EEF"/>
    <w:rsid w:val="00A9710E"/>
    <w:rsid w:val="00A97A46"/>
    <w:rsid w:val="00A97BA9"/>
    <w:rsid w:val="00AA0CEC"/>
    <w:rsid w:val="00AA11F8"/>
    <w:rsid w:val="00AA1670"/>
    <w:rsid w:val="00AA168E"/>
    <w:rsid w:val="00AA177E"/>
    <w:rsid w:val="00AA1F79"/>
    <w:rsid w:val="00AA2B8A"/>
    <w:rsid w:val="00AA3A9E"/>
    <w:rsid w:val="00AA4E05"/>
    <w:rsid w:val="00AA65DC"/>
    <w:rsid w:val="00AA75DD"/>
    <w:rsid w:val="00AB00DC"/>
    <w:rsid w:val="00AB1C9B"/>
    <w:rsid w:val="00AB1FC3"/>
    <w:rsid w:val="00AB2F8E"/>
    <w:rsid w:val="00AB48E5"/>
    <w:rsid w:val="00AB51C5"/>
    <w:rsid w:val="00AB51D9"/>
    <w:rsid w:val="00AB600F"/>
    <w:rsid w:val="00AB7EDB"/>
    <w:rsid w:val="00AC0858"/>
    <w:rsid w:val="00AC31E3"/>
    <w:rsid w:val="00AC3922"/>
    <w:rsid w:val="00AC3C86"/>
    <w:rsid w:val="00AC5357"/>
    <w:rsid w:val="00AD2A9D"/>
    <w:rsid w:val="00AD576E"/>
    <w:rsid w:val="00AD664C"/>
    <w:rsid w:val="00AD66BF"/>
    <w:rsid w:val="00AD78FE"/>
    <w:rsid w:val="00AD792D"/>
    <w:rsid w:val="00AD7A42"/>
    <w:rsid w:val="00AE70D1"/>
    <w:rsid w:val="00AE72D9"/>
    <w:rsid w:val="00AE7C9A"/>
    <w:rsid w:val="00AF280F"/>
    <w:rsid w:val="00AF44F8"/>
    <w:rsid w:val="00AF47FA"/>
    <w:rsid w:val="00AF6457"/>
    <w:rsid w:val="00AF6B62"/>
    <w:rsid w:val="00AF7CEA"/>
    <w:rsid w:val="00B012B4"/>
    <w:rsid w:val="00B01984"/>
    <w:rsid w:val="00B01A5F"/>
    <w:rsid w:val="00B0448C"/>
    <w:rsid w:val="00B0762A"/>
    <w:rsid w:val="00B078A9"/>
    <w:rsid w:val="00B1036E"/>
    <w:rsid w:val="00B10693"/>
    <w:rsid w:val="00B1075D"/>
    <w:rsid w:val="00B11684"/>
    <w:rsid w:val="00B11909"/>
    <w:rsid w:val="00B15B6A"/>
    <w:rsid w:val="00B166AD"/>
    <w:rsid w:val="00B16F19"/>
    <w:rsid w:val="00B221A6"/>
    <w:rsid w:val="00B22B06"/>
    <w:rsid w:val="00B22B14"/>
    <w:rsid w:val="00B27E52"/>
    <w:rsid w:val="00B30741"/>
    <w:rsid w:val="00B3087C"/>
    <w:rsid w:val="00B31AE7"/>
    <w:rsid w:val="00B32096"/>
    <w:rsid w:val="00B3263D"/>
    <w:rsid w:val="00B33CFD"/>
    <w:rsid w:val="00B34EC4"/>
    <w:rsid w:val="00B35375"/>
    <w:rsid w:val="00B35999"/>
    <w:rsid w:val="00B3700E"/>
    <w:rsid w:val="00B371FF"/>
    <w:rsid w:val="00B41FB2"/>
    <w:rsid w:val="00B42D23"/>
    <w:rsid w:val="00B43776"/>
    <w:rsid w:val="00B44C7D"/>
    <w:rsid w:val="00B45619"/>
    <w:rsid w:val="00B4618E"/>
    <w:rsid w:val="00B46B48"/>
    <w:rsid w:val="00B4796C"/>
    <w:rsid w:val="00B47DFD"/>
    <w:rsid w:val="00B51F9F"/>
    <w:rsid w:val="00B52222"/>
    <w:rsid w:val="00B53FFF"/>
    <w:rsid w:val="00B546D5"/>
    <w:rsid w:val="00B565FA"/>
    <w:rsid w:val="00B5684F"/>
    <w:rsid w:val="00B573CD"/>
    <w:rsid w:val="00B622BD"/>
    <w:rsid w:val="00B6234E"/>
    <w:rsid w:val="00B65156"/>
    <w:rsid w:val="00B67985"/>
    <w:rsid w:val="00B70E70"/>
    <w:rsid w:val="00B71D73"/>
    <w:rsid w:val="00B71E00"/>
    <w:rsid w:val="00B7228F"/>
    <w:rsid w:val="00B72526"/>
    <w:rsid w:val="00B72A09"/>
    <w:rsid w:val="00B77B48"/>
    <w:rsid w:val="00B77E6D"/>
    <w:rsid w:val="00B80CB2"/>
    <w:rsid w:val="00B80D7D"/>
    <w:rsid w:val="00B80F70"/>
    <w:rsid w:val="00B811E4"/>
    <w:rsid w:val="00B813E3"/>
    <w:rsid w:val="00B82229"/>
    <w:rsid w:val="00B825EC"/>
    <w:rsid w:val="00B835BE"/>
    <w:rsid w:val="00B83EF2"/>
    <w:rsid w:val="00B85699"/>
    <w:rsid w:val="00B86540"/>
    <w:rsid w:val="00B95C93"/>
    <w:rsid w:val="00B96FD3"/>
    <w:rsid w:val="00BA0C70"/>
    <w:rsid w:val="00BA16D1"/>
    <w:rsid w:val="00BA199C"/>
    <w:rsid w:val="00BA2BB3"/>
    <w:rsid w:val="00BA44E1"/>
    <w:rsid w:val="00BA6C5A"/>
    <w:rsid w:val="00BA7AD8"/>
    <w:rsid w:val="00BB1450"/>
    <w:rsid w:val="00BB3B14"/>
    <w:rsid w:val="00BB485D"/>
    <w:rsid w:val="00BB6262"/>
    <w:rsid w:val="00BB6C73"/>
    <w:rsid w:val="00BC1930"/>
    <w:rsid w:val="00BC1B27"/>
    <w:rsid w:val="00BC279A"/>
    <w:rsid w:val="00BC286E"/>
    <w:rsid w:val="00BC3A27"/>
    <w:rsid w:val="00BC3AF5"/>
    <w:rsid w:val="00BC734A"/>
    <w:rsid w:val="00BD22D0"/>
    <w:rsid w:val="00BD5454"/>
    <w:rsid w:val="00BD6345"/>
    <w:rsid w:val="00BD68B0"/>
    <w:rsid w:val="00BD695E"/>
    <w:rsid w:val="00BD7DBE"/>
    <w:rsid w:val="00BE0070"/>
    <w:rsid w:val="00BE1036"/>
    <w:rsid w:val="00BE1962"/>
    <w:rsid w:val="00BE19F6"/>
    <w:rsid w:val="00BE2478"/>
    <w:rsid w:val="00BE31C4"/>
    <w:rsid w:val="00BE4E9A"/>
    <w:rsid w:val="00BE6191"/>
    <w:rsid w:val="00BE7602"/>
    <w:rsid w:val="00BF090A"/>
    <w:rsid w:val="00BF1A5B"/>
    <w:rsid w:val="00BF30F3"/>
    <w:rsid w:val="00C012B6"/>
    <w:rsid w:val="00C01F2A"/>
    <w:rsid w:val="00C0486C"/>
    <w:rsid w:val="00C06112"/>
    <w:rsid w:val="00C1204F"/>
    <w:rsid w:val="00C14341"/>
    <w:rsid w:val="00C210A0"/>
    <w:rsid w:val="00C2186F"/>
    <w:rsid w:val="00C22715"/>
    <w:rsid w:val="00C23A24"/>
    <w:rsid w:val="00C23F25"/>
    <w:rsid w:val="00C24773"/>
    <w:rsid w:val="00C24E6D"/>
    <w:rsid w:val="00C30304"/>
    <w:rsid w:val="00C31130"/>
    <w:rsid w:val="00C31203"/>
    <w:rsid w:val="00C324C2"/>
    <w:rsid w:val="00C3486E"/>
    <w:rsid w:val="00C35F54"/>
    <w:rsid w:val="00C42B7A"/>
    <w:rsid w:val="00C50353"/>
    <w:rsid w:val="00C50CE2"/>
    <w:rsid w:val="00C52E6D"/>
    <w:rsid w:val="00C54628"/>
    <w:rsid w:val="00C553A7"/>
    <w:rsid w:val="00C55D9B"/>
    <w:rsid w:val="00C560D0"/>
    <w:rsid w:val="00C57D60"/>
    <w:rsid w:val="00C60355"/>
    <w:rsid w:val="00C61189"/>
    <w:rsid w:val="00C618D6"/>
    <w:rsid w:val="00C61CE4"/>
    <w:rsid w:val="00C64F3F"/>
    <w:rsid w:val="00C66EC1"/>
    <w:rsid w:val="00C71ADE"/>
    <w:rsid w:val="00C74A13"/>
    <w:rsid w:val="00C75811"/>
    <w:rsid w:val="00C76C12"/>
    <w:rsid w:val="00C776D4"/>
    <w:rsid w:val="00C77B44"/>
    <w:rsid w:val="00C824A4"/>
    <w:rsid w:val="00C8255C"/>
    <w:rsid w:val="00C87742"/>
    <w:rsid w:val="00C923C5"/>
    <w:rsid w:val="00C92559"/>
    <w:rsid w:val="00C9407A"/>
    <w:rsid w:val="00CA1231"/>
    <w:rsid w:val="00CA1C6C"/>
    <w:rsid w:val="00CA1E20"/>
    <w:rsid w:val="00CA3262"/>
    <w:rsid w:val="00CA446B"/>
    <w:rsid w:val="00CA790B"/>
    <w:rsid w:val="00CB2FF9"/>
    <w:rsid w:val="00CB35F3"/>
    <w:rsid w:val="00CB4CDF"/>
    <w:rsid w:val="00CB5118"/>
    <w:rsid w:val="00CC043C"/>
    <w:rsid w:val="00CC2768"/>
    <w:rsid w:val="00CC2C3B"/>
    <w:rsid w:val="00CC2CF0"/>
    <w:rsid w:val="00CC2E6C"/>
    <w:rsid w:val="00CC2F90"/>
    <w:rsid w:val="00CC38B7"/>
    <w:rsid w:val="00CC478C"/>
    <w:rsid w:val="00CC4A81"/>
    <w:rsid w:val="00CC4D24"/>
    <w:rsid w:val="00CC6C62"/>
    <w:rsid w:val="00CD0C05"/>
    <w:rsid w:val="00CD41AF"/>
    <w:rsid w:val="00CD502C"/>
    <w:rsid w:val="00CD55C3"/>
    <w:rsid w:val="00CD6DE8"/>
    <w:rsid w:val="00CD7F8F"/>
    <w:rsid w:val="00CE05EC"/>
    <w:rsid w:val="00CE396D"/>
    <w:rsid w:val="00CE5AAC"/>
    <w:rsid w:val="00CE6924"/>
    <w:rsid w:val="00CF00CC"/>
    <w:rsid w:val="00CF31B8"/>
    <w:rsid w:val="00CF41D8"/>
    <w:rsid w:val="00CF4EFE"/>
    <w:rsid w:val="00CF5186"/>
    <w:rsid w:val="00CF5B1A"/>
    <w:rsid w:val="00CF5C74"/>
    <w:rsid w:val="00CF77E2"/>
    <w:rsid w:val="00CF7E22"/>
    <w:rsid w:val="00D0252B"/>
    <w:rsid w:val="00D05311"/>
    <w:rsid w:val="00D05C11"/>
    <w:rsid w:val="00D05FCF"/>
    <w:rsid w:val="00D068CD"/>
    <w:rsid w:val="00D12BB4"/>
    <w:rsid w:val="00D12F4D"/>
    <w:rsid w:val="00D1426D"/>
    <w:rsid w:val="00D175B7"/>
    <w:rsid w:val="00D20676"/>
    <w:rsid w:val="00D23254"/>
    <w:rsid w:val="00D2420A"/>
    <w:rsid w:val="00D2505C"/>
    <w:rsid w:val="00D273A3"/>
    <w:rsid w:val="00D30A8B"/>
    <w:rsid w:val="00D30D5B"/>
    <w:rsid w:val="00D335D4"/>
    <w:rsid w:val="00D34D2C"/>
    <w:rsid w:val="00D35012"/>
    <w:rsid w:val="00D35232"/>
    <w:rsid w:val="00D35472"/>
    <w:rsid w:val="00D35CA5"/>
    <w:rsid w:val="00D36AE4"/>
    <w:rsid w:val="00D378CB"/>
    <w:rsid w:val="00D42596"/>
    <w:rsid w:val="00D43D7E"/>
    <w:rsid w:val="00D471C8"/>
    <w:rsid w:val="00D47301"/>
    <w:rsid w:val="00D50065"/>
    <w:rsid w:val="00D5030D"/>
    <w:rsid w:val="00D529C7"/>
    <w:rsid w:val="00D52C03"/>
    <w:rsid w:val="00D53373"/>
    <w:rsid w:val="00D543FD"/>
    <w:rsid w:val="00D561F1"/>
    <w:rsid w:val="00D57063"/>
    <w:rsid w:val="00D571E1"/>
    <w:rsid w:val="00D60338"/>
    <w:rsid w:val="00D62576"/>
    <w:rsid w:val="00D70D53"/>
    <w:rsid w:val="00D721BF"/>
    <w:rsid w:val="00D72EC0"/>
    <w:rsid w:val="00D746CB"/>
    <w:rsid w:val="00D76EF5"/>
    <w:rsid w:val="00D83CCD"/>
    <w:rsid w:val="00D86A23"/>
    <w:rsid w:val="00D86E1C"/>
    <w:rsid w:val="00D870BF"/>
    <w:rsid w:val="00D91463"/>
    <w:rsid w:val="00D91F93"/>
    <w:rsid w:val="00D9353E"/>
    <w:rsid w:val="00D9530B"/>
    <w:rsid w:val="00DA076C"/>
    <w:rsid w:val="00DA27F7"/>
    <w:rsid w:val="00DA2E66"/>
    <w:rsid w:val="00DA39FF"/>
    <w:rsid w:val="00DA3A15"/>
    <w:rsid w:val="00DA4C3D"/>
    <w:rsid w:val="00DA6EFB"/>
    <w:rsid w:val="00DB149C"/>
    <w:rsid w:val="00DB2F3C"/>
    <w:rsid w:val="00DB5C64"/>
    <w:rsid w:val="00DB634A"/>
    <w:rsid w:val="00DC225F"/>
    <w:rsid w:val="00DC2756"/>
    <w:rsid w:val="00DC27EE"/>
    <w:rsid w:val="00DC33BA"/>
    <w:rsid w:val="00DC4BC9"/>
    <w:rsid w:val="00DC5572"/>
    <w:rsid w:val="00DC618E"/>
    <w:rsid w:val="00DC7AFC"/>
    <w:rsid w:val="00DC7B69"/>
    <w:rsid w:val="00DD1B5A"/>
    <w:rsid w:val="00DD33E4"/>
    <w:rsid w:val="00DD6BB7"/>
    <w:rsid w:val="00DE0926"/>
    <w:rsid w:val="00DE48F2"/>
    <w:rsid w:val="00DE4DDB"/>
    <w:rsid w:val="00DE5855"/>
    <w:rsid w:val="00DE5EA2"/>
    <w:rsid w:val="00DE7040"/>
    <w:rsid w:val="00DF24D6"/>
    <w:rsid w:val="00DF2802"/>
    <w:rsid w:val="00DF31B9"/>
    <w:rsid w:val="00DF35EB"/>
    <w:rsid w:val="00DF61A2"/>
    <w:rsid w:val="00DF76AB"/>
    <w:rsid w:val="00E002CB"/>
    <w:rsid w:val="00E01308"/>
    <w:rsid w:val="00E014F0"/>
    <w:rsid w:val="00E01791"/>
    <w:rsid w:val="00E05AB8"/>
    <w:rsid w:val="00E0698A"/>
    <w:rsid w:val="00E06D9E"/>
    <w:rsid w:val="00E10116"/>
    <w:rsid w:val="00E10556"/>
    <w:rsid w:val="00E10D95"/>
    <w:rsid w:val="00E13EC4"/>
    <w:rsid w:val="00E20995"/>
    <w:rsid w:val="00E21C5D"/>
    <w:rsid w:val="00E21D5A"/>
    <w:rsid w:val="00E23692"/>
    <w:rsid w:val="00E25518"/>
    <w:rsid w:val="00E2638A"/>
    <w:rsid w:val="00E26410"/>
    <w:rsid w:val="00E27401"/>
    <w:rsid w:val="00E309C6"/>
    <w:rsid w:val="00E31DD4"/>
    <w:rsid w:val="00E32F1D"/>
    <w:rsid w:val="00E33E37"/>
    <w:rsid w:val="00E3600D"/>
    <w:rsid w:val="00E36954"/>
    <w:rsid w:val="00E37045"/>
    <w:rsid w:val="00E37557"/>
    <w:rsid w:val="00E3777C"/>
    <w:rsid w:val="00E4005B"/>
    <w:rsid w:val="00E40D18"/>
    <w:rsid w:val="00E42B40"/>
    <w:rsid w:val="00E43358"/>
    <w:rsid w:val="00E43363"/>
    <w:rsid w:val="00E457A7"/>
    <w:rsid w:val="00E5018E"/>
    <w:rsid w:val="00E50A3C"/>
    <w:rsid w:val="00E50EAC"/>
    <w:rsid w:val="00E51835"/>
    <w:rsid w:val="00E520D8"/>
    <w:rsid w:val="00E60F2C"/>
    <w:rsid w:val="00E610C6"/>
    <w:rsid w:val="00E62DA3"/>
    <w:rsid w:val="00E677E6"/>
    <w:rsid w:val="00E70414"/>
    <w:rsid w:val="00E72602"/>
    <w:rsid w:val="00E72FA3"/>
    <w:rsid w:val="00E73B7C"/>
    <w:rsid w:val="00E73C47"/>
    <w:rsid w:val="00E753A8"/>
    <w:rsid w:val="00E75932"/>
    <w:rsid w:val="00E77766"/>
    <w:rsid w:val="00E816F9"/>
    <w:rsid w:val="00E8322D"/>
    <w:rsid w:val="00E8350A"/>
    <w:rsid w:val="00E847C8"/>
    <w:rsid w:val="00E8648F"/>
    <w:rsid w:val="00E87E7D"/>
    <w:rsid w:val="00E92EE4"/>
    <w:rsid w:val="00E942B5"/>
    <w:rsid w:val="00E9621C"/>
    <w:rsid w:val="00E962DD"/>
    <w:rsid w:val="00EA00ED"/>
    <w:rsid w:val="00EA2900"/>
    <w:rsid w:val="00EA2A73"/>
    <w:rsid w:val="00EA7B41"/>
    <w:rsid w:val="00EB02DB"/>
    <w:rsid w:val="00EB0534"/>
    <w:rsid w:val="00EB30DA"/>
    <w:rsid w:val="00EC0B61"/>
    <w:rsid w:val="00EC2974"/>
    <w:rsid w:val="00EC3837"/>
    <w:rsid w:val="00EC3F7C"/>
    <w:rsid w:val="00EC4140"/>
    <w:rsid w:val="00EC5D2D"/>
    <w:rsid w:val="00EC5E88"/>
    <w:rsid w:val="00ED0EF8"/>
    <w:rsid w:val="00ED2835"/>
    <w:rsid w:val="00ED3B6A"/>
    <w:rsid w:val="00ED59E9"/>
    <w:rsid w:val="00ED5E8D"/>
    <w:rsid w:val="00ED6B1C"/>
    <w:rsid w:val="00EE176C"/>
    <w:rsid w:val="00EE26B9"/>
    <w:rsid w:val="00EE26F0"/>
    <w:rsid w:val="00EE36CD"/>
    <w:rsid w:val="00EE45AF"/>
    <w:rsid w:val="00EE4A30"/>
    <w:rsid w:val="00EE63A9"/>
    <w:rsid w:val="00EF2BEC"/>
    <w:rsid w:val="00EF3115"/>
    <w:rsid w:val="00EF4606"/>
    <w:rsid w:val="00EF60B7"/>
    <w:rsid w:val="00F01DE5"/>
    <w:rsid w:val="00F02E8E"/>
    <w:rsid w:val="00F04A4D"/>
    <w:rsid w:val="00F05E97"/>
    <w:rsid w:val="00F05FD0"/>
    <w:rsid w:val="00F064D3"/>
    <w:rsid w:val="00F06783"/>
    <w:rsid w:val="00F06DAC"/>
    <w:rsid w:val="00F1438F"/>
    <w:rsid w:val="00F14976"/>
    <w:rsid w:val="00F1697F"/>
    <w:rsid w:val="00F16AA9"/>
    <w:rsid w:val="00F173C2"/>
    <w:rsid w:val="00F17F90"/>
    <w:rsid w:val="00F20EB3"/>
    <w:rsid w:val="00F21281"/>
    <w:rsid w:val="00F2533F"/>
    <w:rsid w:val="00F26261"/>
    <w:rsid w:val="00F30FF9"/>
    <w:rsid w:val="00F327F2"/>
    <w:rsid w:val="00F3360A"/>
    <w:rsid w:val="00F3403D"/>
    <w:rsid w:val="00F35AC3"/>
    <w:rsid w:val="00F363D4"/>
    <w:rsid w:val="00F367DA"/>
    <w:rsid w:val="00F36A4A"/>
    <w:rsid w:val="00F36F15"/>
    <w:rsid w:val="00F3700C"/>
    <w:rsid w:val="00F4177C"/>
    <w:rsid w:val="00F4457C"/>
    <w:rsid w:val="00F44F26"/>
    <w:rsid w:val="00F45DC6"/>
    <w:rsid w:val="00F467B5"/>
    <w:rsid w:val="00F542B3"/>
    <w:rsid w:val="00F54B41"/>
    <w:rsid w:val="00F54B76"/>
    <w:rsid w:val="00F55C40"/>
    <w:rsid w:val="00F60579"/>
    <w:rsid w:val="00F639DA"/>
    <w:rsid w:val="00F63E74"/>
    <w:rsid w:val="00F64006"/>
    <w:rsid w:val="00F64BAC"/>
    <w:rsid w:val="00F6523F"/>
    <w:rsid w:val="00F65779"/>
    <w:rsid w:val="00F66199"/>
    <w:rsid w:val="00F7034C"/>
    <w:rsid w:val="00F727AF"/>
    <w:rsid w:val="00F72E4B"/>
    <w:rsid w:val="00F75594"/>
    <w:rsid w:val="00F75751"/>
    <w:rsid w:val="00F804FE"/>
    <w:rsid w:val="00F80CE6"/>
    <w:rsid w:val="00F82D42"/>
    <w:rsid w:val="00F85CA0"/>
    <w:rsid w:val="00F86DC6"/>
    <w:rsid w:val="00F8733C"/>
    <w:rsid w:val="00F87895"/>
    <w:rsid w:val="00F900D0"/>
    <w:rsid w:val="00F94792"/>
    <w:rsid w:val="00F94FB7"/>
    <w:rsid w:val="00F96B04"/>
    <w:rsid w:val="00F97504"/>
    <w:rsid w:val="00FA0A9A"/>
    <w:rsid w:val="00FA1DF0"/>
    <w:rsid w:val="00FA3903"/>
    <w:rsid w:val="00FA4C22"/>
    <w:rsid w:val="00FA5555"/>
    <w:rsid w:val="00FA65B4"/>
    <w:rsid w:val="00FA6648"/>
    <w:rsid w:val="00FB1A96"/>
    <w:rsid w:val="00FB1D6D"/>
    <w:rsid w:val="00FB2BDA"/>
    <w:rsid w:val="00FB3251"/>
    <w:rsid w:val="00FB57E8"/>
    <w:rsid w:val="00FC10DE"/>
    <w:rsid w:val="00FC2DA2"/>
    <w:rsid w:val="00FC3B5E"/>
    <w:rsid w:val="00FC4595"/>
    <w:rsid w:val="00FC503B"/>
    <w:rsid w:val="00FC7143"/>
    <w:rsid w:val="00FC7444"/>
    <w:rsid w:val="00FC7B4C"/>
    <w:rsid w:val="00FD01D0"/>
    <w:rsid w:val="00FD02E4"/>
    <w:rsid w:val="00FD1B85"/>
    <w:rsid w:val="00FD238F"/>
    <w:rsid w:val="00FD29B6"/>
    <w:rsid w:val="00FD52C4"/>
    <w:rsid w:val="00FD77E2"/>
    <w:rsid w:val="00FE20B0"/>
    <w:rsid w:val="00FE4C50"/>
    <w:rsid w:val="00FE6798"/>
    <w:rsid w:val="00FE691F"/>
    <w:rsid w:val="00FE72EF"/>
    <w:rsid w:val="00FF02C5"/>
    <w:rsid w:val="00FF12D8"/>
    <w:rsid w:val="00FF359B"/>
    <w:rsid w:val="00FF4262"/>
    <w:rsid w:val="00FF528E"/>
    <w:rsid w:val="00FF7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70D4A4"/>
  <w15:docId w15:val="{0FB1DE40-B923-4698-B9B7-667003CFD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0"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30B"/>
    <w:pPr>
      <w:spacing w:before="120" w:after="120"/>
    </w:pPr>
    <w:rPr>
      <w:lang w:val="en-GB"/>
    </w:rPr>
  </w:style>
  <w:style w:type="paragraph" w:styleId="Heading1">
    <w:name w:val="heading 1"/>
    <w:basedOn w:val="Normal"/>
    <w:next w:val="Normal"/>
    <w:link w:val="Heading1Char"/>
    <w:uiPriority w:val="9"/>
    <w:qFormat/>
    <w:rsid w:val="00E01308"/>
    <w:pPr>
      <w:keepNext/>
      <w:keepLines/>
      <w:pageBreakBefore/>
      <w:numPr>
        <w:numId w:val="3"/>
      </w:numPr>
      <w:pBdr>
        <w:bottom w:val="single" w:sz="4" w:space="1" w:color="4E5053" w:themeColor="text1"/>
      </w:pBdr>
      <w:spacing w:after="240" w:line="240" w:lineRule="auto"/>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3"/>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3"/>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3"/>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3"/>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rsid w:val="008C10BA"/>
    <w:pPr>
      <w:keepNext/>
      <w:keepLines/>
      <w:numPr>
        <w:ilvl w:val="5"/>
        <w:numId w:val="3"/>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semiHidden/>
    <w:unhideWhenUsed/>
    <w:rsid w:val="008C10BA"/>
    <w:pPr>
      <w:keepNext/>
      <w:keepLines/>
      <w:numPr>
        <w:ilvl w:val="6"/>
        <w:numId w:val="3"/>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rsid w:val="008C10BA"/>
    <w:pPr>
      <w:keepNext/>
      <w:keepLines/>
      <w:numPr>
        <w:ilvl w:val="7"/>
        <w:numId w:val="3"/>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rsid w:val="008C10BA"/>
    <w:pPr>
      <w:keepNext/>
      <w:keepLines/>
      <w:numPr>
        <w:ilvl w:val="8"/>
        <w:numId w:val="3"/>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semiHidden/>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semiHidden/>
    <w:rsid w:val="008C10BA"/>
    <w:rPr>
      <w:rFonts w:ascii="Calibri" w:eastAsiaTheme="majorEastAsia" w:hAnsi="Calibri" w:cstheme="majorBidi"/>
      <w:i/>
      <w:iCs/>
      <w:color w:val="4E5053" w:themeColor="text2"/>
      <w:sz w:val="20"/>
      <w:szCs w:val="20"/>
    </w:rPr>
  </w:style>
  <w:style w:type="paragraph" w:styleId="Caption">
    <w:name w:val="caption"/>
    <w:basedOn w:val="Normal"/>
    <w:next w:val="Normal"/>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
    <w:basedOn w:val="Normal"/>
    <w:link w:val="ListParagraphChar"/>
    <w:uiPriority w:val="10"/>
    <w:qFormat/>
    <w:rsid w:val="00AB00DC"/>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5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6"/>
      </w:numPr>
      <w:ind w:left="1036" w:hanging="322"/>
    </w:pPr>
  </w:style>
  <w:style w:type="character" w:customStyle="1" w:styleId="ListParagraphChar">
    <w:name w:val="List Paragraph Char"/>
    <w:aliases w:val="Bullet1 Char,List Paragraph CCT minutes Char,Bullet 1 Char,Bullet List Char,Section 5 Char"/>
    <w:basedOn w:val="DefaultParagraphFont"/>
    <w:link w:val="ListParagraph"/>
    <w:uiPriority w:val="10"/>
    <w:rsid w:val="00AB00DC"/>
    <w:rPr>
      <w:rFonts w:eastAsiaTheme="majorEastAsia"/>
      <w:lang w:val="en-GB"/>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rPr>
      <w:lang w:val="en-GB"/>
    </w:rPr>
  </w:style>
  <w:style w:type="paragraph" w:customStyle="1" w:styleId="Bullet4">
    <w:name w:val="Bullet4"/>
    <w:basedOn w:val="Bullet3"/>
    <w:link w:val="Bullet4Char"/>
    <w:uiPriority w:val="10"/>
    <w:qFormat/>
    <w:rsid w:val="00AB00DC"/>
    <w:pPr>
      <w:numPr>
        <w:ilvl w:val="0"/>
        <w:numId w:val="8"/>
      </w:numPr>
      <w:ind w:left="1610" w:hanging="238"/>
    </w:pPr>
  </w:style>
  <w:style w:type="character" w:customStyle="1" w:styleId="Bullet3Char">
    <w:name w:val="Bullet3 Char"/>
    <w:basedOn w:val="Bullet2Char"/>
    <w:link w:val="Bullet3"/>
    <w:uiPriority w:val="10"/>
    <w:rsid w:val="00AB00DC"/>
    <w:rPr>
      <w:lang w:val="en-GB"/>
    </w:rPr>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rPr>
      <w:lang w:val="en-GB"/>
    </w:rPr>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rPr>
      <w:lang w:val="en-GB"/>
    </w:rPr>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4"/>
      </w:numPr>
      <w:spacing w:before="0" w:after="0" w:line="240" w:lineRule="auto"/>
      <w:ind w:hanging="349"/>
      <w:jc w:val="left"/>
    </w:pPr>
  </w:style>
  <w:style w:type="paragraph" w:customStyle="1" w:styleId="Table-Bullet1">
    <w:name w:val="Table-Bullet1"/>
    <w:basedOn w:val="Table-Bullet2"/>
    <w:qFormat/>
    <w:rsid w:val="00F06DAC"/>
    <w:pPr>
      <w:numPr>
        <w:numId w:val="5"/>
      </w:numPr>
      <w:ind w:left="284"/>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styleId="ListTable3-Accent3">
    <w:name w:val="List Table 3 Accent 3"/>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styleId="GridTable4-Accent3">
    <w:name w:val="Grid Table 4 Accent 3"/>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styleId="GridTable4">
    <w:name w:val="Grid Table 4"/>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EE176C"/>
    <w:rPr>
      <w:sz w:val="16"/>
      <w:szCs w:val="16"/>
    </w:rPr>
  </w:style>
  <w:style w:type="paragraph" w:styleId="CommentText">
    <w:name w:val="annotation text"/>
    <w:basedOn w:val="Normal"/>
    <w:link w:val="CommentTextChar"/>
    <w:uiPriority w:val="99"/>
    <w:unhideWhenUsed/>
    <w:rsid w:val="00EE176C"/>
    <w:pPr>
      <w:spacing w:line="240" w:lineRule="auto"/>
    </w:pPr>
    <w:rPr>
      <w:sz w:val="20"/>
      <w:szCs w:val="20"/>
    </w:rPr>
  </w:style>
  <w:style w:type="character" w:customStyle="1" w:styleId="CommentTextChar">
    <w:name w:val="Comment Text Char"/>
    <w:basedOn w:val="DefaultParagraphFont"/>
    <w:link w:val="CommentText"/>
    <w:uiPriority w:val="99"/>
    <w:rsid w:val="00EE176C"/>
    <w:rPr>
      <w:sz w:val="20"/>
      <w:szCs w:val="20"/>
      <w:lang w:val="en-GB"/>
    </w:rPr>
  </w:style>
  <w:style w:type="paragraph" w:styleId="CommentSubject">
    <w:name w:val="annotation subject"/>
    <w:basedOn w:val="CommentText"/>
    <w:next w:val="CommentText"/>
    <w:link w:val="CommentSubjectChar"/>
    <w:uiPriority w:val="99"/>
    <w:semiHidden/>
    <w:unhideWhenUsed/>
    <w:rsid w:val="00EE176C"/>
    <w:rPr>
      <w:b/>
      <w:bCs/>
    </w:rPr>
  </w:style>
  <w:style w:type="character" w:customStyle="1" w:styleId="CommentSubjectChar">
    <w:name w:val="Comment Subject Char"/>
    <w:basedOn w:val="CommentTextChar"/>
    <w:link w:val="CommentSubject"/>
    <w:uiPriority w:val="99"/>
    <w:semiHidden/>
    <w:rsid w:val="00EE176C"/>
    <w:rPr>
      <w:b/>
      <w:bCs/>
      <w:sz w:val="20"/>
      <w:szCs w:val="20"/>
      <w:lang w:val="en-GB"/>
    </w:rPr>
  </w:style>
  <w:style w:type="paragraph" w:customStyle="1" w:styleId="EndNoteBibliographyTitle">
    <w:name w:val="EndNote Bibliography Title"/>
    <w:basedOn w:val="Normal"/>
    <w:link w:val="EndNoteBibliographyTitleChar"/>
    <w:rsid w:val="00CC4A81"/>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CC4A81"/>
    <w:rPr>
      <w:rFonts w:ascii="Calibri" w:eastAsiaTheme="majorEastAsia" w:hAnsi="Calibri" w:cs="Calibri"/>
      <w:noProof/>
      <w:lang w:val="en-GB"/>
    </w:rPr>
  </w:style>
  <w:style w:type="paragraph" w:customStyle="1" w:styleId="EndNoteBibliography">
    <w:name w:val="EndNote Bibliography"/>
    <w:basedOn w:val="Normal"/>
    <w:link w:val="EndNoteBibliographyChar"/>
    <w:rsid w:val="00CC4A81"/>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CC4A81"/>
    <w:rPr>
      <w:rFonts w:ascii="Calibri" w:eastAsiaTheme="majorEastAsia" w:hAnsi="Calibri" w:cs="Calibri"/>
      <w:noProof/>
      <w:lang w:val="en-GB"/>
    </w:rPr>
  </w:style>
  <w:style w:type="table" w:customStyle="1" w:styleId="LightList-Accent31">
    <w:name w:val="Light List - Accent 31"/>
    <w:basedOn w:val="TableNormal"/>
    <w:next w:val="LightList-Accent3"/>
    <w:uiPriority w:val="61"/>
    <w:rsid w:val="008607F6"/>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table" w:customStyle="1" w:styleId="LightList-Accent32">
    <w:name w:val="Light List - Accent 32"/>
    <w:basedOn w:val="TableNormal"/>
    <w:next w:val="LightList-Accent3"/>
    <w:uiPriority w:val="61"/>
    <w:rsid w:val="00DF24D6"/>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paragraph" w:styleId="Revision">
    <w:name w:val="Revision"/>
    <w:hidden/>
    <w:uiPriority w:val="99"/>
    <w:semiHidden/>
    <w:rsid w:val="00A6136E"/>
    <w:pPr>
      <w:spacing w:after="0" w:line="240" w:lineRule="auto"/>
      <w:jc w:val="left"/>
    </w:pPr>
    <w:rPr>
      <w:lang w:val="en-GB"/>
    </w:rPr>
  </w:style>
  <w:style w:type="character" w:styleId="FollowedHyperlink">
    <w:name w:val="FollowedHyperlink"/>
    <w:basedOn w:val="DefaultParagraphFont"/>
    <w:uiPriority w:val="99"/>
    <w:semiHidden/>
    <w:unhideWhenUsed/>
    <w:rsid w:val="00513D36"/>
    <w:rPr>
      <w:color w:val="FF6433" w:themeColor="followedHyperlink"/>
      <w:u w:val="single"/>
    </w:rPr>
  </w:style>
  <w:style w:type="character" w:customStyle="1" w:styleId="UnresolvedMention1">
    <w:name w:val="Unresolved Mention1"/>
    <w:basedOn w:val="DefaultParagraphFont"/>
    <w:uiPriority w:val="99"/>
    <w:semiHidden/>
    <w:unhideWhenUsed/>
    <w:rsid w:val="00622FDA"/>
    <w:rPr>
      <w:color w:val="605E5C"/>
      <w:shd w:val="clear" w:color="auto" w:fill="E1DFDD"/>
    </w:rPr>
  </w:style>
  <w:style w:type="character" w:customStyle="1" w:styleId="UnresolvedMention2">
    <w:name w:val="Unresolved Mention2"/>
    <w:basedOn w:val="DefaultParagraphFont"/>
    <w:uiPriority w:val="99"/>
    <w:semiHidden/>
    <w:unhideWhenUsed/>
    <w:rsid w:val="00152DA4"/>
    <w:rPr>
      <w:color w:val="605E5C"/>
      <w:shd w:val="clear" w:color="auto" w:fill="E1DFDD"/>
    </w:rPr>
  </w:style>
  <w:style w:type="character" w:styleId="UnresolvedMention">
    <w:name w:val="Unresolved Mention"/>
    <w:basedOn w:val="DefaultParagraphFont"/>
    <w:uiPriority w:val="99"/>
    <w:semiHidden/>
    <w:unhideWhenUsed/>
    <w:rsid w:val="00096F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222027">
      <w:bodyDiv w:val="1"/>
      <w:marLeft w:val="0"/>
      <w:marRight w:val="0"/>
      <w:marTop w:val="0"/>
      <w:marBottom w:val="0"/>
      <w:divBdr>
        <w:top w:val="none" w:sz="0" w:space="0" w:color="auto"/>
        <w:left w:val="none" w:sz="0" w:space="0" w:color="auto"/>
        <w:bottom w:val="none" w:sz="0" w:space="0" w:color="auto"/>
        <w:right w:val="none" w:sz="0" w:space="0" w:color="auto"/>
      </w:divBdr>
    </w:div>
    <w:div w:id="289897068">
      <w:bodyDiv w:val="1"/>
      <w:marLeft w:val="0"/>
      <w:marRight w:val="0"/>
      <w:marTop w:val="0"/>
      <w:marBottom w:val="0"/>
      <w:divBdr>
        <w:top w:val="none" w:sz="0" w:space="0" w:color="auto"/>
        <w:left w:val="none" w:sz="0" w:space="0" w:color="auto"/>
        <w:bottom w:val="none" w:sz="0" w:space="0" w:color="auto"/>
        <w:right w:val="none" w:sz="0" w:space="0" w:color="auto"/>
      </w:divBdr>
    </w:div>
    <w:div w:id="365762034">
      <w:bodyDiv w:val="1"/>
      <w:marLeft w:val="0"/>
      <w:marRight w:val="0"/>
      <w:marTop w:val="0"/>
      <w:marBottom w:val="0"/>
      <w:divBdr>
        <w:top w:val="none" w:sz="0" w:space="0" w:color="auto"/>
        <w:left w:val="none" w:sz="0" w:space="0" w:color="auto"/>
        <w:bottom w:val="none" w:sz="0" w:space="0" w:color="auto"/>
        <w:right w:val="none" w:sz="0" w:space="0" w:color="auto"/>
      </w:divBdr>
    </w:div>
    <w:div w:id="407851301">
      <w:bodyDiv w:val="1"/>
      <w:marLeft w:val="0"/>
      <w:marRight w:val="0"/>
      <w:marTop w:val="0"/>
      <w:marBottom w:val="0"/>
      <w:divBdr>
        <w:top w:val="none" w:sz="0" w:space="0" w:color="auto"/>
        <w:left w:val="none" w:sz="0" w:space="0" w:color="auto"/>
        <w:bottom w:val="none" w:sz="0" w:space="0" w:color="auto"/>
        <w:right w:val="none" w:sz="0" w:space="0" w:color="auto"/>
      </w:divBdr>
    </w:div>
    <w:div w:id="470514166">
      <w:bodyDiv w:val="1"/>
      <w:marLeft w:val="0"/>
      <w:marRight w:val="0"/>
      <w:marTop w:val="0"/>
      <w:marBottom w:val="0"/>
      <w:divBdr>
        <w:top w:val="none" w:sz="0" w:space="0" w:color="auto"/>
        <w:left w:val="none" w:sz="0" w:space="0" w:color="auto"/>
        <w:bottom w:val="none" w:sz="0" w:space="0" w:color="auto"/>
        <w:right w:val="none" w:sz="0" w:space="0" w:color="auto"/>
      </w:divBdr>
    </w:div>
    <w:div w:id="618997017">
      <w:bodyDiv w:val="1"/>
      <w:marLeft w:val="0"/>
      <w:marRight w:val="0"/>
      <w:marTop w:val="0"/>
      <w:marBottom w:val="0"/>
      <w:divBdr>
        <w:top w:val="none" w:sz="0" w:space="0" w:color="auto"/>
        <w:left w:val="none" w:sz="0" w:space="0" w:color="auto"/>
        <w:bottom w:val="none" w:sz="0" w:space="0" w:color="auto"/>
        <w:right w:val="none" w:sz="0" w:space="0" w:color="auto"/>
      </w:divBdr>
    </w:div>
    <w:div w:id="1035158572">
      <w:bodyDiv w:val="1"/>
      <w:marLeft w:val="0"/>
      <w:marRight w:val="0"/>
      <w:marTop w:val="0"/>
      <w:marBottom w:val="0"/>
      <w:divBdr>
        <w:top w:val="none" w:sz="0" w:space="0" w:color="auto"/>
        <w:left w:val="none" w:sz="0" w:space="0" w:color="auto"/>
        <w:bottom w:val="none" w:sz="0" w:space="0" w:color="auto"/>
        <w:right w:val="none" w:sz="0" w:space="0" w:color="auto"/>
      </w:divBdr>
    </w:div>
    <w:div w:id="1041051912">
      <w:bodyDiv w:val="1"/>
      <w:marLeft w:val="0"/>
      <w:marRight w:val="0"/>
      <w:marTop w:val="0"/>
      <w:marBottom w:val="0"/>
      <w:divBdr>
        <w:top w:val="none" w:sz="0" w:space="0" w:color="auto"/>
        <w:left w:val="none" w:sz="0" w:space="0" w:color="auto"/>
        <w:bottom w:val="none" w:sz="0" w:space="0" w:color="auto"/>
        <w:right w:val="none" w:sz="0" w:space="0" w:color="auto"/>
      </w:divBdr>
      <w:divsChild>
        <w:div w:id="1603993601">
          <w:marLeft w:val="0"/>
          <w:marRight w:val="0"/>
          <w:marTop w:val="0"/>
          <w:marBottom w:val="0"/>
          <w:divBdr>
            <w:top w:val="none" w:sz="0" w:space="0" w:color="auto"/>
            <w:left w:val="none" w:sz="0" w:space="0" w:color="auto"/>
            <w:bottom w:val="none" w:sz="0" w:space="0" w:color="auto"/>
            <w:right w:val="none" w:sz="0" w:space="0" w:color="auto"/>
          </w:divBdr>
          <w:divsChild>
            <w:div w:id="502936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404706">
      <w:bodyDiv w:val="1"/>
      <w:marLeft w:val="0"/>
      <w:marRight w:val="0"/>
      <w:marTop w:val="0"/>
      <w:marBottom w:val="0"/>
      <w:divBdr>
        <w:top w:val="none" w:sz="0" w:space="0" w:color="auto"/>
        <w:left w:val="none" w:sz="0" w:space="0" w:color="auto"/>
        <w:bottom w:val="none" w:sz="0" w:space="0" w:color="auto"/>
        <w:right w:val="none" w:sz="0" w:space="0" w:color="auto"/>
      </w:divBdr>
      <w:divsChild>
        <w:div w:id="1571887418">
          <w:marLeft w:val="0"/>
          <w:marRight w:val="0"/>
          <w:marTop w:val="0"/>
          <w:marBottom w:val="0"/>
          <w:divBdr>
            <w:top w:val="none" w:sz="0" w:space="0" w:color="auto"/>
            <w:left w:val="none" w:sz="0" w:space="0" w:color="auto"/>
            <w:bottom w:val="none" w:sz="0" w:space="0" w:color="auto"/>
            <w:right w:val="none" w:sz="0" w:space="0" w:color="auto"/>
          </w:divBdr>
          <w:divsChild>
            <w:div w:id="597522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248605">
      <w:bodyDiv w:val="1"/>
      <w:marLeft w:val="0"/>
      <w:marRight w:val="0"/>
      <w:marTop w:val="0"/>
      <w:marBottom w:val="0"/>
      <w:divBdr>
        <w:top w:val="none" w:sz="0" w:space="0" w:color="auto"/>
        <w:left w:val="none" w:sz="0" w:space="0" w:color="auto"/>
        <w:bottom w:val="none" w:sz="0" w:space="0" w:color="auto"/>
        <w:right w:val="none" w:sz="0" w:space="0" w:color="auto"/>
      </w:divBdr>
    </w:div>
    <w:div w:id="1735740330">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1916931704">
          <w:marLeft w:val="1123"/>
          <w:marRight w:val="0"/>
          <w:marTop w:val="144"/>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27416812">
          <w:marLeft w:val="2520"/>
          <w:marRight w:val="0"/>
          <w:marTop w:val="86"/>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sChild>
    </w:div>
    <w:div w:id="1895117804">
      <w:bodyDiv w:val="1"/>
      <w:marLeft w:val="0"/>
      <w:marRight w:val="0"/>
      <w:marTop w:val="0"/>
      <w:marBottom w:val="0"/>
      <w:divBdr>
        <w:top w:val="none" w:sz="0" w:space="0" w:color="auto"/>
        <w:left w:val="none" w:sz="0" w:space="0" w:color="auto"/>
        <w:bottom w:val="none" w:sz="0" w:space="0" w:color="auto"/>
        <w:right w:val="none" w:sz="0" w:space="0" w:color="auto"/>
      </w:divBdr>
    </w:div>
    <w:div w:id="213767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65888FA99B0CC42AA7A5FFE9653C04D" ma:contentTypeVersion="4" ma:contentTypeDescription="Create a new document." ma:contentTypeScope="" ma:versionID="346a3bee15ab4da603b9568ceabb9418">
  <xsd:schema xmlns:xsd="http://www.w3.org/2001/XMLSchema" xmlns:xs="http://www.w3.org/2001/XMLSchema" xmlns:p="http://schemas.microsoft.com/office/2006/metadata/properties" xmlns:ns3="a98f7e84-92bb-4ecd-bb8d-97bd06262c6e" targetNamespace="http://schemas.microsoft.com/office/2006/metadata/properties" ma:root="true" ma:fieldsID="d6df737fa4e65ca05e77bce27897a8d2" ns3:_="">
    <xsd:import namespace="a98f7e84-92bb-4ecd-bb8d-97bd06262c6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8f7e84-92bb-4ecd-bb8d-97bd06262c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B1B38D-ED9C-49D5-8B74-63E6B1373C29}">
  <ds:schemaRefs>
    <ds:schemaRef ds:uri="http://schemas.microsoft.com/sharepoint/v3/contenttype/forms"/>
  </ds:schemaRefs>
</ds:datastoreItem>
</file>

<file path=customXml/itemProps2.xml><?xml version="1.0" encoding="utf-8"?>
<ds:datastoreItem xmlns:ds="http://schemas.openxmlformats.org/officeDocument/2006/customXml" ds:itemID="{8E1499F0-532F-4451-9D5C-FAD629E560C4}">
  <ds:schemaRefs>
    <ds:schemaRef ds:uri="http://schemas.openxmlformats.org/officeDocument/2006/bibliography"/>
  </ds:schemaRefs>
</ds:datastoreItem>
</file>

<file path=customXml/itemProps3.xml><?xml version="1.0" encoding="utf-8"?>
<ds:datastoreItem xmlns:ds="http://schemas.openxmlformats.org/officeDocument/2006/customXml" ds:itemID="{F4315971-184A-4812-B181-99187304E184}">
  <ds:schemaRefs>
    <ds:schemaRef ds:uri="a98f7e84-92bb-4ecd-bb8d-97bd06262c6e"/>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81D66E02-EDFD-421D-9EF8-ED76427DE7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8f7e84-92bb-4ecd-bb8d-97bd06262c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y Findley</dc:creator>
  <cp:lastModifiedBy>Sarah Bentley (Adelphi Values)</cp:lastModifiedBy>
  <cp:revision>4</cp:revision>
  <cp:lastPrinted>2013-06-06T13:04:00Z</cp:lastPrinted>
  <dcterms:created xsi:type="dcterms:W3CDTF">2021-09-07T15:49:00Z</dcterms:created>
  <dcterms:modified xsi:type="dcterms:W3CDTF">2021-09-08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E1B07C447DAA4EB3924BAF5A90B18D</vt:lpwstr>
  </property>
  <property fmtid="{D5CDD505-2E9C-101B-9397-08002B2CF9AE}" pid="3" name="MSIP_Label_4929bff8-5b33-42aa-95d2-28f72e792cb0_Enabled">
    <vt:lpwstr>true</vt:lpwstr>
  </property>
  <property fmtid="{D5CDD505-2E9C-101B-9397-08002B2CF9AE}" pid="4" name="MSIP_Label_4929bff8-5b33-42aa-95d2-28f72e792cb0_SetDate">
    <vt:lpwstr>2021-02-04T18:24:44Z</vt:lpwstr>
  </property>
  <property fmtid="{D5CDD505-2E9C-101B-9397-08002B2CF9AE}" pid="5" name="MSIP_Label_4929bff8-5b33-42aa-95d2-28f72e792cb0_Method">
    <vt:lpwstr>Standard</vt:lpwstr>
  </property>
  <property fmtid="{D5CDD505-2E9C-101B-9397-08002B2CF9AE}" pid="6" name="MSIP_Label_4929bff8-5b33-42aa-95d2-28f72e792cb0_Name">
    <vt:lpwstr>Internal</vt:lpwstr>
  </property>
  <property fmtid="{D5CDD505-2E9C-101B-9397-08002B2CF9AE}" pid="7" name="MSIP_Label_4929bff8-5b33-42aa-95d2-28f72e792cb0_SiteId">
    <vt:lpwstr>f35a6974-607f-47d4-82d7-ff31d7dc53a5</vt:lpwstr>
  </property>
  <property fmtid="{D5CDD505-2E9C-101B-9397-08002B2CF9AE}" pid="8" name="MSIP_Label_4929bff8-5b33-42aa-95d2-28f72e792cb0_ActionId">
    <vt:lpwstr>c4d6826b-2eeb-484a-b01e-f3f648853afe</vt:lpwstr>
  </property>
  <property fmtid="{D5CDD505-2E9C-101B-9397-08002B2CF9AE}" pid="9" name="MSIP_Label_4929bff8-5b33-42aa-95d2-28f72e792cb0_ContentBits">
    <vt:lpwstr>0</vt:lpwstr>
  </property>
</Properties>
</file>